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549501" w14:textId="5E0DB5B7" w:rsidR="00AC14AC" w:rsidRPr="002D42C9" w:rsidRDefault="0037178B" w:rsidP="003A49C2">
      <w:pPr>
        <w:spacing w:line="480" w:lineRule="auto"/>
        <w:ind w:firstLine="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S1 Table. </w:t>
      </w:r>
      <w:bookmarkStart w:id="0" w:name="_GoBack"/>
      <w:bookmarkEnd w:id="0"/>
      <w:r w:rsidR="00AC14AC" w:rsidRPr="002D42C9">
        <w:rPr>
          <w:rFonts w:ascii="Arial" w:hAnsi="Arial" w:cs="Arial"/>
          <w:bCs/>
        </w:rPr>
        <w:t xml:space="preserve">Summary of metformin renal dosing guidelines and contraindications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109"/>
        <w:gridCol w:w="729"/>
        <w:gridCol w:w="709"/>
        <w:gridCol w:w="1276"/>
        <w:gridCol w:w="1701"/>
        <w:gridCol w:w="1842"/>
        <w:gridCol w:w="1843"/>
      </w:tblGrid>
      <w:tr w:rsidR="00A957B6" w:rsidRPr="002D42C9" w14:paraId="1BBD0AD5" w14:textId="77777777" w:rsidTr="009A17AE">
        <w:tc>
          <w:tcPr>
            <w:tcW w:w="1109" w:type="dxa"/>
          </w:tcPr>
          <w:p w14:paraId="03E532E4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Country</w:t>
            </w:r>
          </w:p>
        </w:tc>
        <w:tc>
          <w:tcPr>
            <w:tcW w:w="729" w:type="dxa"/>
          </w:tcPr>
          <w:p w14:paraId="0ADDFB1F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709" w:type="dxa"/>
          </w:tcPr>
          <w:p w14:paraId="00F780C6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Year</w:t>
            </w:r>
          </w:p>
        </w:tc>
        <w:tc>
          <w:tcPr>
            <w:tcW w:w="1276" w:type="dxa"/>
          </w:tcPr>
          <w:p w14:paraId="3213DB5C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nal estimation method</w:t>
            </w:r>
          </w:p>
        </w:tc>
        <w:tc>
          <w:tcPr>
            <w:tcW w:w="1701" w:type="dxa"/>
          </w:tcPr>
          <w:p w14:paraId="3ED3317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nal dose adjustment</w:t>
            </w:r>
          </w:p>
        </w:tc>
        <w:tc>
          <w:tcPr>
            <w:tcW w:w="1842" w:type="dxa"/>
          </w:tcPr>
          <w:p w14:paraId="471C72F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97229DF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nal contraindication</w:t>
            </w:r>
          </w:p>
        </w:tc>
      </w:tr>
      <w:tr w:rsidR="00A957B6" w:rsidRPr="002D42C9" w14:paraId="152214F7" w14:textId="77777777" w:rsidTr="009A17AE">
        <w:tc>
          <w:tcPr>
            <w:tcW w:w="1109" w:type="dxa"/>
          </w:tcPr>
          <w:p w14:paraId="3E555769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6B071C4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0AD5A8EB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1BDE50F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D09584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nal function</w:t>
            </w:r>
          </w:p>
        </w:tc>
        <w:tc>
          <w:tcPr>
            <w:tcW w:w="1842" w:type="dxa"/>
          </w:tcPr>
          <w:p w14:paraId="5A8D525F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commended dose</w:t>
            </w:r>
          </w:p>
        </w:tc>
        <w:tc>
          <w:tcPr>
            <w:tcW w:w="1843" w:type="dxa"/>
          </w:tcPr>
          <w:p w14:paraId="7A9DDC87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57B6" w:rsidRPr="002D42C9" w14:paraId="620E414C" w14:textId="77777777" w:rsidTr="009A17AE">
        <w:tc>
          <w:tcPr>
            <w:tcW w:w="1109" w:type="dxa"/>
            <w:vMerge w:val="restart"/>
          </w:tcPr>
          <w:p w14:paraId="578B0D3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Australia</w:t>
            </w:r>
          </w:p>
        </w:tc>
        <w:tc>
          <w:tcPr>
            <w:tcW w:w="729" w:type="dxa"/>
          </w:tcPr>
          <w:p w14:paraId="0C85D2E4" w14:textId="51A20368" w:rsidR="00AC14AC" w:rsidRPr="009A17AE" w:rsidRDefault="00E717B9" w:rsidP="002304B5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2304B5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lphapharm&lt;/Author&gt;&lt;Year&gt;2016&lt;/Year&gt;&lt;RecNum&gt;671&lt;/RecNum&gt;&lt;DisplayText&gt;[1]&lt;/DisplayText&gt;&lt;record&gt;&lt;rec-number&gt;671&lt;/rec-number&gt;&lt;foreign-keys&gt;&lt;key app="EN" db-id="9pf5002t22ae9tedwet5pz9y95vp0pdtd0f5" timestamp="1550711068"&gt;671&lt;/key&gt;&lt;/foreign-keys&gt;&lt;ref-type name="Web Page"&gt;12&lt;/ref-type&gt;&lt;contributors&gt;&lt;authors&gt;&lt;author&gt;Alphapharm&lt;/author&gt;&lt;/authors&gt;&lt;/contributors&gt;&lt;titles&gt;&lt;title&gt;Product information - Diabex XR - Metformin Hydrochloride&lt;/title&gt;&lt;/titles&gt;&lt;number&gt;10 May 2017&lt;/number&gt;&lt;dates&gt;&lt;year&gt;2016&lt;/year&gt;&lt;/dates&gt;&lt;urls&gt;&lt;related-urls&gt;&lt;url&gt;&lt;style face="underline" font="default" size="100%"&gt;https://gp2u.com.au/static/pdf/D/DIABEX_XR-PI.pdf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2304B5" w:rsidRPr="009A17AE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04F8304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276" w:type="dxa"/>
          </w:tcPr>
          <w:p w14:paraId="405FBC4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CLcr</w:t>
            </w:r>
            <w:proofErr w:type="spellEnd"/>
          </w:p>
        </w:tc>
        <w:tc>
          <w:tcPr>
            <w:tcW w:w="1701" w:type="dxa"/>
          </w:tcPr>
          <w:p w14:paraId="33C7A087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0C662A9F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67DC57E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60 mL/min</w:t>
            </w:r>
          </w:p>
        </w:tc>
      </w:tr>
      <w:tr w:rsidR="00A957B6" w:rsidRPr="002D42C9" w14:paraId="1B70598D" w14:textId="77777777" w:rsidTr="009A17AE">
        <w:tc>
          <w:tcPr>
            <w:tcW w:w="1109" w:type="dxa"/>
            <w:vMerge/>
          </w:tcPr>
          <w:p w14:paraId="57EBE83C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103927A8" w14:textId="76E84C8B" w:rsidR="00AC14AC" w:rsidRPr="009A17AE" w:rsidRDefault="00E717B9" w:rsidP="002304B5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2304B5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iabetes Australia&lt;/Author&gt;&lt;Year&gt;2016&lt;/Year&gt;&lt;RecNum&gt;711&lt;/RecNum&gt;&lt;DisplayText&gt;[2]&lt;/DisplayText&gt;&lt;record&gt;&lt;rec-number&gt;711&lt;/rec-number&gt;&lt;foreign-keys&gt;&lt;key app="EN" db-id="9pf5002t22ae9tedwet5pz9y95vp0pdtd0f5" timestamp="1581310370"&gt;711&lt;/key&gt;&lt;/foreign-keys&gt;&lt;ref-type name="Web Page"&gt;12&lt;/ref-type&gt;&lt;contributors&gt;&lt;authors&gt;&lt;author&gt;Diabetes Australia,&lt;/author&gt;&lt;/authors&gt;&lt;/contributors&gt;&lt;titles&gt;&lt;title&gt;General practice management of type 2 diabetes&lt;/title&gt;&lt;/titles&gt;&lt;number&gt;11 April 2017&lt;/number&gt;&lt;dates&gt;&lt;year&gt;2016&lt;/year&gt;&lt;/dates&gt;&lt;urls&gt;&lt;related-urls&gt;&lt;url&gt;&lt;style face="underline" font="default" size="100%"&gt;https://static.diabetesaustralia.com.au/s/fileassets/diabetes-australia/5d3298b2-abf3-487e-9d5e-0558566fc242.pdf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2304B5" w:rsidRPr="009A17AE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7BB3140C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276" w:type="dxa"/>
          </w:tcPr>
          <w:p w14:paraId="2014FD28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701" w:type="dxa"/>
          </w:tcPr>
          <w:p w14:paraId="6040B77A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60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2DCBBC42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Use with caution</w:t>
            </w:r>
          </w:p>
          <w:p w14:paraId="7C01E9E5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duce dose</w:t>
            </w:r>
          </w:p>
        </w:tc>
        <w:tc>
          <w:tcPr>
            <w:tcW w:w="1843" w:type="dxa"/>
          </w:tcPr>
          <w:p w14:paraId="7076DFB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30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A957B6" w:rsidRPr="002D42C9" w14:paraId="6F666C5D" w14:textId="77777777" w:rsidTr="009A17AE">
        <w:tc>
          <w:tcPr>
            <w:tcW w:w="1109" w:type="dxa"/>
            <w:vMerge/>
          </w:tcPr>
          <w:p w14:paraId="40283E61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62EDE601" w14:textId="5A45708A" w:rsidR="00AC14AC" w:rsidRPr="009A17AE" w:rsidRDefault="00E717B9" w:rsidP="002304B5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2304B5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ustralian Medicines Handbook Pty Ltd&lt;/Author&gt;&lt;Year&gt;2016&lt;/Year&gt;&lt;RecNum&gt;712&lt;/RecNum&gt;&lt;DisplayText&gt;[3]&lt;/DisplayText&gt;&lt;record&gt;&lt;rec-number&gt;712&lt;/rec-number&gt;&lt;foreign-keys&gt;&lt;key app="EN" db-id="9pf5002t22ae9tedwet5pz9y95vp0pdtd0f5" timestamp="1581310444"&gt;712&lt;/key&gt;&lt;/foreign-keys&gt;&lt;ref-type name="Book"&gt;6&lt;/ref-type&gt;&lt;contributors&gt;&lt;authors&gt;&lt;author&gt;Australian Medicines Handbook Pty Ltd,&lt;/author&gt;&lt;/authors&gt;&lt;/contributors&gt;&lt;titles&gt;&lt;title&gt;Australian Medicines Handbook 2016&lt;/title&gt;&lt;/titles&gt;&lt;dates&gt;&lt;year&gt;2016&lt;/year&gt;&lt;/dates&gt;&lt;pub-location&gt;Rundle Mall, SA, Australia&lt;/pub-location&gt;&lt;publisher&gt;Australian Medicines Handbook Pty Ltd&lt;/publisher&gt;&lt;isbn&gt;978-0-9943262-1-8&lt;/isbn&gt;&lt;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2304B5" w:rsidRPr="009A17AE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5B9D9B3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276" w:type="dxa"/>
          </w:tcPr>
          <w:p w14:paraId="48595C0F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CLcr</w:t>
            </w:r>
            <w:proofErr w:type="spellEnd"/>
          </w:p>
        </w:tc>
        <w:tc>
          <w:tcPr>
            <w:tcW w:w="1701" w:type="dxa"/>
          </w:tcPr>
          <w:p w14:paraId="272D90AE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60-90 mL/min</w:t>
            </w:r>
          </w:p>
          <w:p w14:paraId="1A1425E6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60 mL/min</w:t>
            </w:r>
          </w:p>
        </w:tc>
        <w:tc>
          <w:tcPr>
            <w:tcW w:w="1842" w:type="dxa"/>
          </w:tcPr>
          <w:p w14:paraId="11FEB55C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2000 mg/day</w:t>
            </w:r>
          </w:p>
          <w:p w14:paraId="738044D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1000 mg/day</w:t>
            </w:r>
          </w:p>
        </w:tc>
        <w:tc>
          <w:tcPr>
            <w:tcW w:w="1843" w:type="dxa"/>
          </w:tcPr>
          <w:p w14:paraId="1ADEC634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30 mL/min</w:t>
            </w:r>
          </w:p>
        </w:tc>
      </w:tr>
      <w:tr w:rsidR="00A957B6" w:rsidRPr="002D42C9" w14:paraId="010CC2FE" w14:textId="77777777" w:rsidTr="009A17AE">
        <w:tc>
          <w:tcPr>
            <w:tcW w:w="1109" w:type="dxa"/>
            <w:vMerge/>
          </w:tcPr>
          <w:p w14:paraId="475823D2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1B6308D5" w14:textId="5619029C" w:rsidR="00AC14AC" w:rsidRPr="009A17AE" w:rsidRDefault="00E717B9" w:rsidP="002304B5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2304B5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ustralian Medicines Handbook Pty Ltd&lt;/Author&gt;&lt;Year&gt;2017&lt;/Year&gt;&lt;RecNum&gt;655&lt;/RecNum&gt;&lt;DisplayText&gt;[4]&lt;/DisplayText&gt;&lt;record&gt;&lt;rec-number&gt;655&lt;/rec-number&gt;&lt;foreign-keys&gt;&lt;key app="EN" db-id="9pf5002t22ae9tedwet5pz9y95vp0pdtd0f5" timestamp="1538456184"&gt;655&lt;/key&gt;&lt;/foreign-keys&gt;&lt;ref-type name="Book"&gt;6&lt;/ref-type&gt;&lt;contributors&gt;&lt;authors&gt;&lt;author&gt;Australian Medicines Handbook Pty Ltd,&lt;/author&gt;&lt;/authors&gt;&lt;/contributors&gt;&lt;titles&gt;&lt;title&gt;Australian Medicines Handbook 2017&lt;/title&gt;&lt;/titles&gt;&lt;dates&gt;&lt;year&gt;2017&lt;/year&gt;&lt;/dates&gt;&lt;pub-location&gt;Rundle Mall, SA, Australia&lt;/pub-location&gt;&lt;publisher&gt;Australian Medicines Handbook Pty Ltd&lt;/publisher&gt;&lt;isbn&gt;0994326246&lt;/isbn&gt;&lt;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2304B5" w:rsidRPr="009A17AE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4156892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276" w:type="dxa"/>
          </w:tcPr>
          <w:p w14:paraId="2FD96D39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CLcr</w:t>
            </w:r>
            <w:proofErr w:type="spellEnd"/>
          </w:p>
        </w:tc>
        <w:tc>
          <w:tcPr>
            <w:tcW w:w="1701" w:type="dxa"/>
          </w:tcPr>
          <w:p w14:paraId="433FF06F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90 mL/min</w:t>
            </w:r>
          </w:p>
          <w:p w14:paraId="06F7AC2B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15-30 mL/min</w:t>
            </w:r>
          </w:p>
        </w:tc>
        <w:tc>
          <w:tcPr>
            <w:tcW w:w="1842" w:type="dxa"/>
          </w:tcPr>
          <w:p w14:paraId="669498E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duce maximum dose</w:t>
            </w:r>
          </w:p>
          <w:p w14:paraId="6DBBBBD9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etformin may be considered for patients with stable renal function</w:t>
            </w:r>
          </w:p>
        </w:tc>
        <w:tc>
          <w:tcPr>
            <w:tcW w:w="1843" w:type="dxa"/>
          </w:tcPr>
          <w:p w14:paraId="5622686B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15 mL/min</w:t>
            </w:r>
          </w:p>
        </w:tc>
      </w:tr>
      <w:tr w:rsidR="00A957B6" w:rsidRPr="002D42C9" w14:paraId="4BA35B96" w14:textId="77777777" w:rsidTr="009A17AE">
        <w:tc>
          <w:tcPr>
            <w:tcW w:w="1109" w:type="dxa"/>
            <w:vMerge w:val="restart"/>
          </w:tcPr>
          <w:p w14:paraId="61A12FE3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Canada</w:t>
            </w:r>
          </w:p>
        </w:tc>
        <w:tc>
          <w:tcPr>
            <w:tcW w:w="729" w:type="dxa"/>
          </w:tcPr>
          <w:p w14:paraId="7FB6F858" w14:textId="2D78E652" w:rsidR="00AC14AC" w:rsidRPr="009A17AE" w:rsidRDefault="00E717B9" w:rsidP="002304B5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2304B5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ritish Columbia Guidelines&lt;/Author&gt;&lt;Year&gt;2015&lt;/Year&gt;&lt;RecNum&gt;713&lt;/RecNum&gt;&lt;DisplayText&gt;[5]&lt;/DisplayText&gt;&lt;record&gt;&lt;rec-number&gt;713&lt;/rec-number&gt;&lt;foreign-keys&gt;&lt;key app="EN" db-id="9pf5002t22ae9tedwet5pz9y95vp0pdtd0f5" timestamp="1581310751"&gt;713&lt;/key&gt;&lt;/foreign-keys&gt;&lt;ref-type name="Web Page"&gt;12&lt;/ref-type&gt;&lt;contributors&gt;&lt;authors&gt;&lt;author&gt;British Columbia Guidelines,&lt;/author&gt;&lt;/authors&gt;&lt;/contributors&gt;&lt;titles&gt;&lt;title&gt;Diabetes Care&lt;/title&gt;&lt;/titles&gt;&lt;number&gt;7 April 2017&lt;/number&gt;&lt;dates&gt;&lt;year&gt;2015&lt;/year&gt;&lt;pub-dates&gt;&lt;date&gt;9 December 2015&lt;/date&gt;&lt;/pub-dates&gt;&lt;/dates&gt;&lt;urls&gt;&lt;related-urls&gt;&lt;url&gt;&lt;style face="underline" font="default" size="100%"&gt;https://www2.gov.bc.ca/assets/gov/health/practitioner-pro/bc-guidelines/diabetes_care_full_guideline.pdf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2304B5" w:rsidRPr="009A17AE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29624E51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1276" w:type="dxa"/>
          </w:tcPr>
          <w:p w14:paraId="3B634721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701" w:type="dxa"/>
          </w:tcPr>
          <w:p w14:paraId="6AAC7E53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60 mL/min</w:t>
            </w:r>
          </w:p>
        </w:tc>
        <w:tc>
          <w:tcPr>
            <w:tcW w:w="1842" w:type="dxa"/>
          </w:tcPr>
          <w:p w14:paraId="76771EF9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duce dose</w:t>
            </w:r>
          </w:p>
        </w:tc>
        <w:tc>
          <w:tcPr>
            <w:tcW w:w="1843" w:type="dxa"/>
          </w:tcPr>
          <w:p w14:paraId="52EC3B14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957B6" w:rsidRPr="002D42C9" w14:paraId="15A2276B" w14:textId="77777777" w:rsidTr="009A17AE">
        <w:tc>
          <w:tcPr>
            <w:tcW w:w="1109" w:type="dxa"/>
            <w:vMerge/>
          </w:tcPr>
          <w:p w14:paraId="54FD63DB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17ECA4A6" w14:textId="6EFC224A" w:rsidR="00AC14AC" w:rsidRPr="009A17AE" w:rsidRDefault="00E717B9" w:rsidP="002304B5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2304B5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anadian Diabetes Association&lt;/Author&gt;&lt;Year&gt;2015&lt;/Year&gt;&lt;RecNum&gt;714&lt;/RecNum&gt;&lt;DisplayText&gt;[6]&lt;/DisplayText&gt;&lt;record&gt;&lt;rec-number&gt;714&lt;/rec-number&gt;&lt;foreign-keys&gt;&lt;key app="EN" db-id="9pf5002t22ae9tedwet5pz9y95vp0pdtd0f5" timestamp="1581310884"&gt;714&lt;/key&gt;&lt;/foreign-keys&gt;&lt;ref-type name="Web Page"&gt;12&lt;/ref-type&gt;&lt;contributors&gt;&lt;authors&gt;&lt;author&gt;Canadian Diabetes Association,&lt;/author&gt;&lt;/authors&gt;&lt;/contributors&gt;&lt;titles&gt;&lt;title&gt;Canadian Diabetes Association Guidelines - appendix 6&lt;/title&gt;&lt;/titles&gt;&lt;number&gt;10 April 2017&lt;/number&gt;&lt;dates&gt;&lt;year&gt;2015&lt;/year&gt;&lt;/dates&gt;&lt;urls&gt;&lt;related-urls&gt;&lt;url&gt;&lt;style face="underline" font="default" size="100%"&gt;http://guidelines.diabetes.ca/browse/appendices/appendix6_2015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2304B5" w:rsidRPr="009A17AE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6C7530D8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1276" w:type="dxa"/>
          </w:tcPr>
          <w:p w14:paraId="66DFC5A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701" w:type="dxa"/>
          </w:tcPr>
          <w:p w14:paraId="31AF7DC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59 mL/min</w:t>
            </w:r>
          </w:p>
          <w:p w14:paraId="34780AEA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≥60 mL/min</w:t>
            </w:r>
          </w:p>
        </w:tc>
        <w:tc>
          <w:tcPr>
            <w:tcW w:w="1842" w:type="dxa"/>
          </w:tcPr>
          <w:p w14:paraId="7C477684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duce dose</w:t>
            </w:r>
          </w:p>
          <w:p w14:paraId="5C9A990B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No dose adjustment</w:t>
            </w:r>
          </w:p>
        </w:tc>
        <w:tc>
          <w:tcPr>
            <w:tcW w:w="1843" w:type="dxa"/>
          </w:tcPr>
          <w:p w14:paraId="31EE14D6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≤29 mL/min</w:t>
            </w:r>
          </w:p>
        </w:tc>
      </w:tr>
      <w:tr w:rsidR="00A957B6" w:rsidRPr="002D42C9" w14:paraId="316D48D0" w14:textId="77777777" w:rsidTr="009A17AE">
        <w:tc>
          <w:tcPr>
            <w:tcW w:w="1109" w:type="dxa"/>
            <w:vMerge/>
          </w:tcPr>
          <w:p w14:paraId="08CEE6E7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047CD3C9" w14:textId="5606EAB8" w:rsidR="00AC14AC" w:rsidRPr="009A17AE" w:rsidRDefault="00E717B9" w:rsidP="002304B5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2304B5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anadian Diabetes Association&lt;/Author&gt;&lt;Year&gt;2016&lt;/Year&gt;&lt;RecNum&gt;715&lt;/RecNum&gt;&lt;DisplayText&gt;[7]&lt;/DisplayText&gt;&lt;record&gt;&lt;rec-number&gt;715&lt;/rec-number&gt;&lt;foreign-keys&gt;&lt;key app="EN" db-id="9pf5002t22ae9tedwet5pz9y95vp0pdtd0f5" timestamp="1581310994"&gt;715&lt;/key&gt;&lt;/foreign-keys&gt;&lt;ref-type name="Web Page"&gt;12&lt;/ref-type&gt;&lt;contributors&gt;&lt;authors&gt;&lt;author&gt;Canadian Diabetes Association,&lt;/author&gt;&lt;/authors&gt;&lt;/contributors&gt;&lt;titles&gt;&lt;title&gt;Canadian Diabetes Association Guidelines 2016&lt;/title&gt;&lt;/titles&gt;&lt;number&gt;10 April 2017&lt;/number&gt;&lt;dates&gt;&lt;year&gt;2016&lt;/year&gt;&lt;/dates&gt;&lt;urls&gt;&lt;related-urls&gt;&lt;url&gt;&lt;style face="underline" font="default" size="100%"&gt;http://guidelines.diabetes.ca/cdacpg_resources/Ch13_Table1_Antihyperglycemic_agents_type_2_nov-2016.pdf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2304B5" w:rsidRPr="009A17AE">
              <w:rPr>
                <w:rFonts w:ascii="Arial" w:hAnsi="Arial" w:cs="Arial"/>
                <w:noProof/>
                <w:sz w:val="22"/>
                <w:szCs w:val="22"/>
              </w:rPr>
              <w:t>[7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43D56B69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276" w:type="dxa"/>
          </w:tcPr>
          <w:p w14:paraId="6D86671F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CLcr</w:t>
            </w:r>
            <w:proofErr w:type="spellEnd"/>
          </w:p>
          <w:p w14:paraId="582EF125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701" w:type="dxa"/>
          </w:tcPr>
          <w:p w14:paraId="1BE5ED0A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60 mL/min</w:t>
            </w:r>
          </w:p>
        </w:tc>
        <w:tc>
          <w:tcPr>
            <w:tcW w:w="1842" w:type="dxa"/>
          </w:tcPr>
          <w:p w14:paraId="5EC34EE1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Caution</w:t>
            </w:r>
          </w:p>
        </w:tc>
        <w:tc>
          <w:tcPr>
            <w:tcW w:w="1843" w:type="dxa"/>
          </w:tcPr>
          <w:p w14:paraId="05B5FB1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30 mL/min</w:t>
            </w:r>
          </w:p>
        </w:tc>
      </w:tr>
      <w:tr w:rsidR="00A957B6" w:rsidRPr="002D42C9" w14:paraId="1592E985" w14:textId="77777777" w:rsidTr="009A17AE">
        <w:tc>
          <w:tcPr>
            <w:tcW w:w="1109" w:type="dxa"/>
            <w:vMerge w:val="restart"/>
          </w:tcPr>
          <w:p w14:paraId="488F2FA6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New Zealand</w:t>
            </w:r>
          </w:p>
        </w:tc>
        <w:tc>
          <w:tcPr>
            <w:tcW w:w="729" w:type="dxa"/>
          </w:tcPr>
          <w:p w14:paraId="3823D636" w14:textId="34349629" w:rsidR="00AC14AC" w:rsidRPr="009A17AE" w:rsidRDefault="00E717B9" w:rsidP="002304B5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2304B5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YLAN&lt;/Author&gt;&lt;Year&gt;2014&lt;/Year&gt;&lt;RecNum&gt;716&lt;/RecNum&gt;&lt;DisplayText&gt;[8]&lt;/DisplayText&gt;&lt;record&gt;&lt;rec-number&gt;716&lt;/rec-number&gt;&lt;foreign-keys&gt;&lt;key app="EN" db-id="9pf5002t22ae9tedwet5pz9y95vp0pdtd0f5" timestamp="1581311094"&gt;716&lt;/key&gt;&lt;/foreign-keys&gt;&lt;ref-type name="Web Page"&gt;12&lt;/ref-type&gt;&lt;contributors&gt;&lt;authors&gt;&lt;author&gt;MYLAN&lt;/author&gt;&lt;/authors&gt;&lt;/contributors&gt;&lt;titles&gt;&lt;title&gt;METFORMIN MYLAN&lt;/title&gt;&lt;/titles&gt;&lt;number&gt;11 April 2017&lt;/number&gt;&lt;dates&gt;&lt;year&gt;2014&lt;/year&gt;&lt;/dates&gt;&lt;pub-location&gt;New Zealand&lt;/pub-location&gt;&lt;urls&gt;&lt;related-urls&gt;&lt;url&gt;&lt;style face="underline" font="default" size="100%"&gt;https://www.medsafe.govt.nz/profs/datasheet/m/MetforminMylantabs.pdf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2304B5" w:rsidRPr="009A17AE"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51DDA677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276" w:type="dxa"/>
          </w:tcPr>
          <w:p w14:paraId="3F47FCB2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CLcr</w:t>
            </w:r>
            <w:proofErr w:type="spellEnd"/>
          </w:p>
        </w:tc>
        <w:tc>
          <w:tcPr>
            <w:tcW w:w="1701" w:type="dxa"/>
          </w:tcPr>
          <w:p w14:paraId="47B60DDB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60-120 mL/min</w:t>
            </w:r>
          </w:p>
          <w:p w14:paraId="2E3E788E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60 mL/min</w:t>
            </w:r>
          </w:p>
          <w:p w14:paraId="2DA3ABF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15-30 mL/min</w:t>
            </w:r>
          </w:p>
        </w:tc>
        <w:tc>
          <w:tcPr>
            <w:tcW w:w="1842" w:type="dxa"/>
          </w:tcPr>
          <w:p w14:paraId="7B07F38B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2000 mg/day</w:t>
            </w:r>
          </w:p>
          <w:p w14:paraId="7B172822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1000 mg/day</w:t>
            </w:r>
          </w:p>
          <w:p w14:paraId="426B9E4E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500 mg/day</w:t>
            </w:r>
          </w:p>
        </w:tc>
        <w:tc>
          <w:tcPr>
            <w:tcW w:w="1843" w:type="dxa"/>
          </w:tcPr>
          <w:p w14:paraId="35A4FD37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15 mL/min</w:t>
            </w:r>
          </w:p>
        </w:tc>
      </w:tr>
      <w:tr w:rsidR="00A957B6" w:rsidRPr="002D42C9" w14:paraId="47B78F49" w14:textId="77777777" w:rsidTr="009A17AE">
        <w:tc>
          <w:tcPr>
            <w:tcW w:w="1109" w:type="dxa"/>
            <w:vMerge/>
          </w:tcPr>
          <w:p w14:paraId="4015522E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0CFE97C4" w14:textId="7BA87353" w:rsidR="00AC14AC" w:rsidRPr="009A17AE" w:rsidRDefault="00E717B9" w:rsidP="002304B5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2304B5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 ExcludeAuth="1"&gt;&lt;Year&gt;2015&lt;/Year&gt;&lt;RecNum&gt;717&lt;/RecNum&gt;&lt;DisplayText&gt;[9]&lt;/DisplayText&gt;&lt;record&gt;&lt;rec-number&gt;717&lt;/rec-number&gt;&lt;foreign-keys&gt;&lt;key app="EN" db-id="9pf5002t22ae9tedwet5pz9y95vp0pdtd0f5" timestamp="1581311216"&gt;717&lt;/key&gt;&lt;/foreign-keys&gt;&lt;ref-type name="Web Page"&gt;12&lt;/ref-type&gt;&lt;contributors&gt;&lt;/contributors&gt;&lt;titles&gt;&lt;title&gt;Metchek New Zealand Data Sheet&lt;/title&gt;&lt;/titles&gt;&lt;number&gt;10 May 2017&lt;/number&gt;&lt;dates&gt;&lt;year&gt;2015&lt;/year&gt;&lt;/dates&gt;&lt;pub-location&gt;New Zealand&lt;/pub-location&gt;&lt;urls&gt;&lt;related-urls&gt;&lt;url&gt;&lt;style face="underline" font="default" size="100%"&gt;https://www.medsafe.govt.nz/profs/datasheet/m/metchektab.pdf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2304B5" w:rsidRPr="009A17AE">
              <w:rPr>
                <w:rFonts w:ascii="Arial" w:hAnsi="Arial" w:cs="Arial"/>
                <w:noProof/>
                <w:sz w:val="22"/>
                <w:szCs w:val="22"/>
              </w:rPr>
              <w:t>[9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1E10E0A5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1276" w:type="dxa"/>
          </w:tcPr>
          <w:p w14:paraId="0886D464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CLcr</w:t>
            </w:r>
            <w:proofErr w:type="spellEnd"/>
          </w:p>
        </w:tc>
        <w:tc>
          <w:tcPr>
            <w:tcW w:w="1701" w:type="dxa"/>
          </w:tcPr>
          <w:p w14:paraId="378EA784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60-120 mL/min</w:t>
            </w:r>
          </w:p>
          <w:p w14:paraId="76BD4CB7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60 mL/min</w:t>
            </w:r>
          </w:p>
          <w:p w14:paraId="5734F98C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15-30 mL/min</w:t>
            </w:r>
          </w:p>
        </w:tc>
        <w:tc>
          <w:tcPr>
            <w:tcW w:w="1842" w:type="dxa"/>
          </w:tcPr>
          <w:p w14:paraId="26564D72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2000 mg/day</w:t>
            </w:r>
          </w:p>
          <w:p w14:paraId="57E5E33B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1000 mg/day</w:t>
            </w:r>
          </w:p>
          <w:p w14:paraId="294B3FF4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500 mg/day</w:t>
            </w:r>
          </w:p>
        </w:tc>
        <w:tc>
          <w:tcPr>
            <w:tcW w:w="1843" w:type="dxa"/>
          </w:tcPr>
          <w:p w14:paraId="46E12E3C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15 mL/min</w:t>
            </w:r>
          </w:p>
        </w:tc>
      </w:tr>
      <w:tr w:rsidR="00A957B6" w:rsidRPr="002D42C9" w14:paraId="10D45203" w14:textId="77777777" w:rsidTr="009A17AE">
        <w:tc>
          <w:tcPr>
            <w:tcW w:w="1109" w:type="dxa"/>
            <w:vMerge/>
          </w:tcPr>
          <w:p w14:paraId="6800B50A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7E2E3272" w14:textId="50C6C641" w:rsidR="00AC14AC" w:rsidRPr="009A17AE" w:rsidRDefault="00E717B9" w:rsidP="002304B5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2304B5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ouglas Pharmacuticals Limited&lt;/Author&gt;&lt;Year&gt;2015&lt;/Year&gt;&lt;RecNum&gt;718&lt;/RecNum&gt;&lt;DisplayText&gt;[10]&lt;/DisplayText&gt;&lt;record&gt;&lt;rec-number&gt;718&lt;/rec-number&gt;&lt;foreign-keys&gt;&lt;key app="EN" db-id="9pf5002t22ae9tedwet5pz9y95vp0pdtd0f5" timestamp="1581311349"&gt;718&lt;/key&gt;&lt;/foreign-keys&gt;&lt;ref-type name="Web Page"&gt;12&lt;/ref-type&gt;&lt;contributors&gt;&lt;authors&gt;&lt;author&gt;Douglas Pharmacuticals Limited,&lt;/author&gt;&lt;/authors&gt;&lt;/contributors&gt;&lt;titles&gt;&lt;title&gt;Metformin Generic Health&lt;/title&gt;&lt;/titles&gt;&lt;number&gt;10 May 2017&lt;/number&gt;&lt;dates&gt;&lt;year&gt;2015&lt;/year&gt;&lt;/dates&gt;&lt;pub-location&gt;New Zealand&lt;/pub-location&gt;&lt;urls&gt;&lt;related-urls&gt;&lt;url&gt;&lt;style face="underline" font="default" size="100%"&gt;http://www.medsafe.govt.nz/profs/datasheet/m/MetforminGenericHealthtab.pdf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2304B5" w:rsidRPr="009A17AE"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4D523C3E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1276" w:type="dxa"/>
          </w:tcPr>
          <w:p w14:paraId="66DE080A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6EE74896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60-120 mL/min</w:t>
            </w:r>
          </w:p>
          <w:p w14:paraId="39D8A458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60 mL/min</w:t>
            </w:r>
          </w:p>
          <w:p w14:paraId="47259591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15-30 mL/min</w:t>
            </w:r>
          </w:p>
        </w:tc>
        <w:tc>
          <w:tcPr>
            <w:tcW w:w="1842" w:type="dxa"/>
          </w:tcPr>
          <w:p w14:paraId="07E7AE1A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2000 mg/day</w:t>
            </w:r>
          </w:p>
          <w:p w14:paraId="5E0EC76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1000 mg/day</w:t>
            </w:r>
          </w:p>
          <w:p w14:paraId="78059256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500 mg/day</w:t>
            </w:r>
          </w:p>
        </w:tc>
        <w:tc>
          <w:tcPr>
            <w:tcW w:w="1843" w:type="dxa"/>
          </w:tcPr>
          <w:p w14:paraId="08CBE31C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15 mL/min</w:t>
            </w:r>
          </w:p>
        </w:tc>
      </w:tr>
      <w:tr w:rsidR="00A957B6" w:rsidRPr="002D42C9" w14:paraId="54E746AD" w14:textId="77777777" w:rsidTr="009A17AE">
        <w:tc>
          <w:tcPr>
            <w:tcW w:w="1109" w:type="dxa"/>
            <w:vMerge/>
          </w:tcPr>
          <w:p w14:paraId="3C5AF057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07C31CBD" w14:textId="17E88C79" w:rsidR="00AC14AC" w:rsidRPr="009A17AE" w:rsidRDefault="00E717B9" w:rsidP="002304B5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2304B5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AFERX&lt;/Author&gt;&lt;Year&gt;2015&lt;/Year&gt;&lt;RecNum&gt;719&lt;/RecNum&gt;&lt;DisplayText&gt;[11]&lt;/DisplayText&gt;&lt;record&gt;&lt;rec-number&gt;719&lt;/rec-number&gt;&lt;foreign-keys&gt;&lt;key app="EN" db-id="9pf5002t22ae9tedwet5pz9y95vp0pdtd0f5" timestamp="1581311608"&gt;719&lt;/key&gt;&lt;/foreign-keys&gt;&lt;ref-type name="Web Page"&gt;12&lt;/ref-type&gt;&lt;contributors&gt;&lt;authors&gt;&lt;author&gt;SAFERX&lt;/author&gt;&lt;/authors&gt;&lt;/contributors&gt;&lt;titles&gt;&lt;title&gt;Metformin - Safe prescribing - First-line&lt;/title&gt;&lt;/titles&gt;&lt;number&gt;10 April 2017&lt;/number&gt;&lt;dates&gt;&lt;year&gt;2015&lt;/year&gt;&lt;/dates&gt;&lt;pub-location&gt;New Zealand&lt;/pub-location&gt;&lt;urls&gt;&lt;related-urls&gt;&lt;url&gt;&lt;style face="underline" font="default" size="100%"&gt;http://www.saferx.co.nz/full/Metformin.pdf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2304B5" w:rsidRPr="009A17AE">
              <w:rPr>
                <w:rFonts w:ascii="Arial" w:hAnsi="Arial" w:cs="Arial"/>
                <w:noProof/>
                <w:sz w:val="22"/>
                <w:szCs w:val="22"/>
              </w:rPr>
              <w:t>[11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63323E0C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1276" w:type="dxa"/>
          </w:tcPr>
          <w:p w14:paraId="198345D4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701" w:type="dxa"/>
          </w:tcPr>
          <w:p w14:paraId="5C1A85F8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gt;90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  <w:p w14:paraId="00925E87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60-90 mL/min/1.73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  <w:p w14:paraId="0A4115F2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60 mL/min/1.73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  <w:p w14:paraId="7DF3A187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30 mL/min/1.73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0688C1BA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3000 mg/day</w:t>
            </w:r>
          </w:p>
          <w:p w14:paraId="477CBA3C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2000 mg/day</w:t>
            </w:r>
          </w:p>
          <w:p w14:paraId="17017C72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1000 mg/day</w:t>
            </w:r>
          </w:p>
          <w:p w14:paraId="2F0FE36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Discuss with specialist</w:t>
            </w:r>
          </w:p>
        </w:tc>
        <w:tc>
          <w:tcPr>
            <w:tcW w:w="1843" w:type="dxa"/>
          </w:tcPr>
          <w:p w14:paraId="0F94A76A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 xml:space="preserve">Quantitative – </w:t>
            </w:r>
            <w:r w:rsidRPr="009A17AE">
              <w:rPr>
                <w:rFonts w:ascii="Arial" w:hAnsi="Arial" w:cs="Arial"/>
                <w:i/>
                <w:sz w:val="22"/>
                <w:szCs w:val="22"/>
              </w:rPr>
              <w:t>significant impairment or renal failure</w:t>
            </w:r>
          </w:p>
        </w:tc>
      </w:tr>
      <w:tr w:rsidR="00A957B6" w:rsidRPr="002D42C9" w14:paraId="00719A34" w14:textId="77777777" w:rsidTr="009A17AE">
        <w:tc>
          <w:tcPr>
            <w:tcW w:w="1109" w:type="dxa"/>
            <w:vMerge/>
          </w:tcPr>
          <w:p w14:paraId="478F4B64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5F4C0E6C" w14:textId="798B1882" w:rsidR="00AC14AC" w:rsidRPr="009A17AE" w:rsidRDefault="00E717B9" w:rsidP="002304B5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2304B5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POTEX NZ LTD&lt;/Author&gt;&lt;Year&gt;2016&lt;/Year&gt;&lt;RecNum&gt;720&lt;/RecNum&gt;&lt;DisplayText&gt;[12]&lt;/DisplayText&gt;&lt;record&gt;&lt;rec-number&gt;720&lt;/rec-number&gt;&lt;foreign-keys&gt;&lt;key app="EN" db-id="9pf5002t22ae9tedwet5pz9y95vp0pdtd0f5" timestamp="1581311711"&gt;720&lt;/key&gt;&lt;/foreign-keys&gt;&lt;ref-type name="Web Page"&gt;12&lt;/ref-type&gt;&lt;contributors&gt;&lt;authors&gt;&lt;author&gt;APOTEX NZ LTD,&lt;/author&gt;&lt;/authors&gt;&lt;/contributors&gt;&lt;titles&gt;&lt;title&gt;Metformin&lt;/title&gt;&lt;/titles&gt;&lt;number&gt;7 April 2017&lt;/number&gt;&lt;dates&gt;&lt;year&gt;2016&lt;/year&gt;&lt;/dates&gt;&lt;urls&gt;&lt;related-urls&gt;&lt;url&gt;&lt;style face="underline" font="default" size="100%"&gt;http://www.medsafe.govt.nz/profs/Datasheet/m/Metformintab.pdf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2304B5" w:rsidRPr="009A17AE">
              <w:rPr>
                <w:rFonts w:ascii="Arial" w:hAnsi="Arial" w:cs="Arial"/>
                <w:noProof/>
                <w:sz w:val="22"/>
                <w:szCs w:val="22"/>
              </w:rPr>
              <w:t>[12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03D22FF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276" w:type="dxa"/>
          </w:tcPr>
          <w:p w14:paraId="3185B07A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CLcr</w:t>
            </w:r>
            <w:proofErr w:type="spellEnd"/>
          </w:p>
        </w:tc>
        <w:tc>
          <w:tcPr>
            <w:tcW w:w="1701" w:type="dxa"/>
          </w:tcPr>
          <w:p w14:paraId="70D00B3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60-120 mL/min</w:t>
            </w:r>
          </w:p>
          <w:p w14:paraId="784A2C97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60 mL/min</w:t>
            </w:r>
          </w:p>
          <w:p w14:paraId="509D9C4F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15-30 mL/min</w:t>
            </w:r>
          </w:p>
        </w:tc>
        <w:tc>
          <w:tcPr>
            <w:tcW w:w="1842" w:type="dxa"/>
          </w:tcPr>
          <w:p w14:paraId="49825B7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2000 mg/day</w:t>
            </w:r>
          </w:p>
          <w:p w14:paraId="28FCAD9E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1000 mg/day</w:t>
            </w:r>
          </w:p>
          <w:p w14:paraId="009D4CC3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500 mg/day</w:t>
            </w:r>
          </w:p>
        </w:tc>
        <w:tc>
          <w:tcPr>
            <w:tcW w:w="1843" w:type="dxa"/>
          </w:tcPr>
          <w:p w14:paraId="2D967775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15 mL/min</w:t>
            </w:r>
          </w:p>
        </w:tc>
      </w:tr>
      <w:tr w:rsidR="00A957B6" w:rsidRPr="002D42C9" w14:paraId="53140086" w14:textId="77777777" w:rsidTr="009A17AE">
        <w:tc>
          <w:tcPr>
            <w:tcW w:w="1109" w:type="dxa"/>
            <w:vMerge/>
          </w:tcPr>
          <w:p w14:paraId="21355B93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1706EBB6" w14:textId="3DB97D8D" w:rsidR="00AC14AC" w:rsidRPr="009A17AE" w:rsidRDefault="00E717B9" w:rsidP="002304B5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2304B5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ew Zealand Formulary&lt;/Author&gt;&lt;Year&gt;2017&lt;/Year&gt;&lt;RecNum&gt;721&lt;/RecNum&gt;&lt;DisplayText&gt;[13]&lt;/DisplayText&gt;&lt;record&gt;&lt;rec-number&gt;721&lt;/rec-number&gt;&lt;foreign-keys&gt;&lt;key app="EN" db-id="9pf5002t22ae9tedwet5pz9y95vp0pdtd0f5" timestamp="1581311791"&gt;721&lt;/key&gt;&lt;/foreign-keys&gt;&lt;ref-type name="Web Page"&gt;12&lt;/ref-type&gt;&lt;contributors&gt;&lt;authors&gt;&lt;author&gt;New Zealand Formulary,&lt;/author&gt;&lt;/authors&gt;&lt;/contributors&gt;&lt;titles&gt;&lt;title&gt;Metformin Hydrochloride&lt;/title&gt;&lt;/titles&gt;&lt;number&gt;10 April 2017&lt;/number&gt;&lt;dates&gt;&lt;year&gt;2017&lt;/year&gt;&lt;/dates&gt;&lt;urls&gt;&lt;related-urls&gt;&lt;url&gt;&lt;style face="underline" font="default" size="100%"&gt;http://nzf.org.nz/nzf_3715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2304B5" w:rsidRPr="009A17AE">
              <w:rPr>
                <w:rFonts w:ascii="Arial" w:hAnsi="Arial" w:cs="Arial"/>
                <w:noProof/>
                <w:sz w:val="22"/>
                <w:szCs w:val="22"/>
              </w:rPr>
              <w:t>[13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7F8D6F84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276" w:type="dxa"/>
          </w:tcPr>
          <w:p w14:paraId="6FFC295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701" w:type="dxa"/>
          </w:tcPr>
          <w:p w14:paraId="37C9E6C3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60-120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  <w:p w14:paraId="57A694B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60 mL/min/1.73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  <w:p w14:paraId="2CA31994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15-30 mL/min/1.73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0818FCF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2000 mg/day</w:t>
            </w:r>
          </w:p>
          <w:p w14:paraId="41AE2E8E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1000 mg/day</w:t>
            </w:r>
          </w:p>
          <w:p w14:paraId="523CE3B6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500 mg/day</w:t>
            </w:r>
          </w:p>
        </w:tc>
        <w:tc>
          <w:tcPr>
            <w:tcW w:w="1843" w:type="dxa"/>
          </w:tcPr>
          <w:p w14:paraId="04F8AD1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15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A957B6" w:rsidRPr="002D42C9" w14:paraId="7518BFE5" w14:textId="77777777" w:rsidTr="009A17AE">
        <w:tc>
          <w:tcPr>
            <w:tcW w:w="1109" w:type="dxa"/>
          </w:tcPr>
          <w:p w14:paraId="70F46A1C" w14:textId="77777777" w:rsidR="00A957B6" w:rsidRPr="009A17AE" w:rsidRDefault="00A957B6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6B97B45F" w14:textId="0E8D7298" w:rsidR="00A957B6" w:rsidRPr="009A17AE" w:rsidRDefault="00A957B6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ew Zealand Formulary&lt;/Author&gt;&lt;Year&gt;2020&lt;/Year&gt;&lt;RecNum&gt;807&lt;/RecNum&gt;&lt;DisplayText&gt;[14]&lt;/DisplayText&gt;&lt;record&gt;&lt;rec-number&gt;807&lt;/rec-number&gt;&lt;foreign-keys&gt;&lt;key app="EN" db-id="9pf5002t22ae9tedwet5pz9y95vp0pdtd0f5" timestamp="1606040571"&gt;807&lt;/key&gt;&lt;/foreign-keys&gt;&lt;ref-type name="Web Page"&gt;12&lt;/ref-type&gt;&lt;contributors&gt;&lt;authors&gt;&lt;author&gt;New Zealand Formulary,&lt;/author&gt;&lt;/authors&gt;&lt;/contributors&gt;&lt;titles&gt;&lt;title&gt;Metformin hydrochloride&lt;/title&gt;&lt;/titles&gt;&lt;number&gt;22 November 2020&lt;/number&gt;&lt;dates&gt;&lt;year&gt;2020&lt;/year&gt;&lt;/dates&gt;&lt;urls&gt;&lt;related-urls&gt;&lt;url&gt;&lt;style face="underline" font="default" size="100%"&gt;https://nzf.org.nz/nzf_3715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9A17AE">
              <w:rPr>
                <w:rFonts w:ascii="Arial" w:hAnsi="Arial" w:cs="Arial"/>
                <w:noProof/>
                <w:sz w:val="22"/>
                <w:szCs w:val="22"/>
              </w:rPr>
              <w:t>[14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35EF989F" w14:textId="4FD8EC44" w:rsidR="00A957B6" w:rsidRPr="009A17AE" w:rsidRDefault="00A957B6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20</w:t>
            </w:r>
          </w:p>
        </w:tc>
        <w:tc>
          <w:tcPr>
            <w:tcW w:w="1276" w:type="dxa"/>
          </w:tcPr>
          <w:p w14:paraId="43BEEC32" w14:textId="073D4057" w:rsidR="00A957B6" w:rsidRPr="009A17AE" w:rsidRDefault="00A957B6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CLcr</w:t>
            </w:r>
            <w:proofErr w:type="spellEnd"/>
          </w:p>
        </w:tc>
        <w:tc>
          <w:tcPr>
            <w:tcW w:w="1701" w:type="dxa"/>
          </w:tcPr>
          <w:p w14:paraId="07F75886" w14:textId="7BFB0EA3" w:rsidR="00A957B6" w:rsidRPr="009A17AE" w:rsidRDefault="00A957B6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60-120 mL/min</w:t>
            </w:r>
          </w:p>
          <w:p w14:paraId="370BBBBC" w14:textId="5C8F9003" w:rsidR="00A957B6" w:rsidRPr="009A17AE" w:rsidRDefault="00A957B6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60 mL/min</w:t>
            </w:r>
          </w:p>
          <w:p w14:paraId="0E780B3D" w14:textId="7AA55B1B" w:rsidR="00A957B6" w:rsidRPr="009A17AE" w:rsidRDefault="00A957B6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15-30 mL/min</w:t>
            </w:r>
          </w:p>
        </w:tc>
        <w:tc>
          <w:tcPr>
            <w:tcW w:w="1842" w:type="dxa"/>
          </w:tcPr>
          <w:p w14:paraId="76898CBA" w14:textId="77777777" w:rsidR="00A957B6" w:rsidRPr="009A17AE" w:rsidRDefault="00A957B6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2000 mg/day</w:t>
            </w:r>
          </w:p>
          <w:p w14:paraId="15E8C06C" w14:textId="77777777" w:rsidR="00A957B6" w:rsidRPr="009A17AE" w:rsidRDefault="00A957B6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1000 mg/day</w:t>
            </w:r>
          </w:p>
          <w:p w14:paraId="2E53EB2B" w14:textId="1D2AA4A9" w:rsidR="00A957B6" w:rsidRPr="009A17AE" w:rsidRDefault="00A957B6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500 mg/day</w:t>
            </w:r>
          </w:p>
        </w:tc>
        <w:tc>
          <w:tcPr>
            <w:tcW w:w="1843" w:type="dxa"/>
          </w:tcPr>
          <w:p w14:paraId="64719973" w14:textId="1EEB2BF1" w:rsidR="00A957B6" w:rsidRPr="009A17AE" w:rsidRDefault="00A957B6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15 mL/min</w:t>
            </w:r>
          </w:p>
        </w:tc>
      </w:tr>
      <w:tr w:rsidR="00A957B6" w:rsidRPr="002D42C9" w14:paraId="4E875523" w14:textId="77777777" w:rsidTr="009A17AE">
        <w:tc>
          <w:tcPr>
            <w:tcW w:w="1109" w:type="dxa"/>
            <w:vMerge w:val="restart"/>
          </w:tcPr>
          <w:p w14:paraId="4164F9FC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United States of America</w:t>
            </w:r>
          </w:p>
        </w:tc>
        <w:tc>
          <w:tcPr>
            <w:tcW w:w="729" w:type="dxa"/>
          </w:tcPr>
          <w:p w14:paraId="59D70233" w14:textId="1F5DAD83" w:rsidR="002145C1" w:rsidRPr="009A17AE" w:rsidRDefault="002145C1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A957B6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US Food and Drug Administration&lt;/Author&gt;&lt;Year&gt;2016&lt;/Year&gt;&lt;RecNum&gt;616&lt;/RecNum&gt;&lt;DisplayText&gt;[15]&lt;/DisplayText&gt;&lt;record&gt;&lt;rec-number&gt;616&lt;/rec-number&gt;&lt;foreign-keys&gt;&lt;key app="EN" db-id="9pf5002t22ae9tedwet5pz9y95vp0pdtd0f5" timestamp="1530054921"&gt;616&lt;/key&gt;&lt;/foreign-keys&gt;&lt;ref-type name="Web Page"&gt;12&lt;/ref-type&gt;&lt;contributors&gt;&lt;authors&gt;&lt;author&gt;US Food and Drug Administration,&lt;/author&gt;&lt;/authors&gt;&lt;/contributors&gt;&lt;titles&gt;&lt;title&gt;FDA Drug Safety Communication: FDA revises warnings regarding use of the diabetes medicine metformin in certain patients with reduced kidney function&lt;/title&gt;&lt;/titles&gt;&lt;volume&gt;2018&lt;/volume&gt;&lt;number&gt;27/06&lt;/number&gt;&lt;dates&gt;&lt;year&gt;2016&lt;/year&gt;&lt;pub-dates&gt;&lt;date&gt;04/2017&lt;/date&gt;&lt;/pub-dates&gt;&lt;/dates&gt;&lt;urls&gt;&lt;related-urls&gt;&lt;url&gt;&lt;style face="underline" font="default" size="100%"&gt;https://www.fda.gov/Drugs/DrugSafety/ucm493244.htm&lt;/style&gt;&lt;/url&gt;&lt;/related-urls&gt;&lt;/urls&gt;&lt;language&gt;English&lt;/language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957B6" w:rsidRPr="009A17AE">
              <w:rPr>
                <w:rFonts w:ascii="Arial" w:hAnsi="Arial" w:cs="Arial"/>
                <w:noProof/>
                <w:sz w:val="22"/>
                <w:szCs w:val="22"/>
              </w:rPr>
              <w:t>[15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287C4D93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276" w:type="dxa"/>
          </w:tcPr>
          <w:p w14:paraId="43B8BB39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701" w:type="dxa"/>
          </w:tcPr>
          <w:p w14:paraId="20F343BD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45 mL/min/1/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2F7A6ED2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Not recommended</w:t>
            </w:r>
          </w:p>
          <w:p w14:paraId="06FA3ADF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assess benefit to risk</w:t>
            </w:r>
          </w:p>
        </w:tc>
        <w:tc>
          <w:tcPr>
            <w:tcW w:w="1843" w:type="dxa"/>
          </w:tcPr>
          <w:p w14:paraId="48B1228D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A957B6" w:rsidRPr="002D42C9" w14:paraId="2096B768" w14:textId="77777777" w:rsidTr="009A17AE">
        <w:tc>
          <w:tcPr>
            <w:tcW w:w="1109" w:type="dxa"/>
            <w:vMerge/>
          </w:tcPr>
          <w:p w14:paraId="38D9F85B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1D199054" w14:textId="24E9C579" w:rsidR="002145C1" w:rsidRPr="009A17AE" w:rsidRDefault="002145C1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A957B6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riston-Meyers Squibb Company&lt;/Author&gt;&lt;Year&gt;2017&lt;/Year&gt;&lt;RecNum&gt;625&lt;/RecNum&gt;&lt;DisplayText&gt;[16]&lt;/DisplayText&gt;&lt;record&gt;&lt;rec-number&gt;625&lt;/rec-number&gt;&lt;foreign-keys&gt;&lt;key app="EN" db-id="9pf5002t22ae9tedwet5pz9y95vp0pdtd0f5" timestamp="1538435580"&gt;625&lt;/key&gt;&lt;/foreign-keys&gt;&lt;ref-type name="Web Page"&gt;12&lt;/ref-type&gt;&lt;contributors&gt;&lt;authors&gt;&lt;author&gt;Briston-Meyers Squibb Company,&lt;/author&gt;&lt;/authors&gt;&lt;/contributors&gt;&lt;titles&gt;&lt;title&gt;GLUCOPHAGE (metformin hydrochloride)  tablets&lt;/title&gt;&lt;/titles&gt;&lt;number&gt;10 August 2018&lt;/number&gt;&lt;dates&gt;&lt;year&gt;2017&lt;/year&gt;&lt;/dates&gt;&lt;pub-location&gt;Princeton, USA&lt;/pub-location&gt;&lt;urls&gt;&lt;related-urls&gt;&lt;url&gt;&lt;style face="underline" font="default" size="100%"&gt;https://packageinserts.bms.com/pi/pi_glucophage_xr.pdf&lt;/style&gt;&lt;/url&gt;&lt;/related-urls&gt;&lt;/urls&gt;&lt;language&gt;English&lt;/language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957B6" w:rsidRPr="009A17AE">
              <w:rPr>
                <w:rFonts w:ascii="Arial" w:hAnsi="Arial" w:cs="Arial"/>
                <w:noProof/>
                <w:sz w:val="22"/>
                <w:szCs w:val="22"/>
              </w:rPr>
              <w:t>[16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78C2B51D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0AB0821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C63B7BA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388C16F7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Dose individualisation</w:t>
            </w:r>
          </w:p>
        </w:tc>
        <w:tc>
          <w:tcPr>
            <w:tcW w:w="1843" w:type="dxa"/>
          </w:tcPr>
          <w:p w14:paraId="7159C4A4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Serum creatinine above normal upper limit for age</w:t>
            </w:r>
          </w:p>
          <w:p w14:paraId="1BD9A94A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les: ≥1.5 mg/</w:t>
            </w: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</w:p>
          <w:p w14:paraId="084029F8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Females: ≥1.4 mg/</w:t>
            </w: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</w:p>
        </w:tc>
      </w:tr>
      <w:tr w:rsidR="00A957B6" w:rsidRPr="002D42C9" w14:paraId="45B6925E" w14:textId="77777777" w:rsidTr="009A17AE">
        <w:tc>
          <w:tcPr>
            <w:tcW w:w="1109" w:type="dxa"/>
            <w:vMerge/>
          </w:tcPr>
          <w:p w14:paraId="5106DFFB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0FCB79CD" w14:textId="58073D68" w:rsidR="002145C1" w:rsidRPr="009A17AE" w:rsidRDefault="002145C1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A957B6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merican Diabetes Association&lt;/Author&gt;&lt;Year&gt;2016&lt;/Year&gt;&lt;RecNum&gt;673&lt;/RecNum&gt;&lt;DisplayText&gt;[17]&lt;/DisplayText&gt;&lt;record&gt;&lt;rec-number&gt;673&lt;/rec-number&gt;&lt;foreign-keys&gt;&lt;key app="EN" db-id="9pf5002t22ae9tedwet5pz9y95vp0pdtd0f5" timestamp="1550711765"&gt;673&lt;/key&gt;&lt;/foreign-keys&gt;&lt;ref-type name="Journal Article"&gt;17&lt;/ref-type&gt;&lt;contributors&gt;&lt;authors&gt;&lt;author&gt;American Diabetes Association,&lt;/author&gt;&lt;/authors&gt;&lt;/contributors&gt;&lt;titles&gt;&lt;title&gt;Standards of Medical Care in Diabetes - 2016&lt;/title&gt;&lt;secondary-title&gt;The Journal of Clinical and Applied Research and Education&lt;/secondary-title&gt;&lt;/titles&gt;&lt;periodical&gt;&lt;full-title&gt;The Journal of Clinical and Applied Research and Education&lt;/full-title&gt;&lt;/periodical&gt;&lt;volume&gt;39 (Supp 1)&lt;/volume&gt;&lt;dates&gt;&lt;year&gt;2016&lt;/year&gt;&lt;/dates&gt;&lt;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957B6" w:rsidRPr="009A17AE">
              <w:rPr>
                <w:rFonts w:ascii="Arial" w:hAnsi="Arial" w:cs="Arial"/>
                <w:noProof/>
                <w:sz w:val="22"/>
                <w:szCs w:val="22"/>
              </w:rPr>
              <w:t>[17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0C0C6A3E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276" w:type="dxa"/>
          </w:tcPr>
          <w:p w14:paraId="53548BE9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701" w:type="dxa"/>
          </w:tcPr>
          <w:p w14:paraId="6D885D1B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45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2368D17E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Dose reduction</w:t>
            </w:r>
          </w:p>
        </w:tc>
        <w:tc>
          <w:tcPr>
            <w:tcW w:w="1843" w:type="dxa"/>
          </w:tcPr>
          <w:p w14:paraId="07398BD8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Stop medication if GFR is low</w:t>
            </w:r>
          </w:p>
        </w:tc>
      </w:tr>
      <w:tr w:rsidR="00A957B6" w:rsidRPr="002D42C9" w14:paraId="5AAB2C9F" w14:textId="77777777" w:rsidTr="009A17AE">
        <w:tc>
          <w:tcPr>
            <w:tcW w:w="1109" w:type="dxa"/>
            <w:vMerge/>
          </w:tcPr>
          <w:p w14:paraId="081A0322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68F6E0CD" w14:textId="1B01FB91" w:rsidR="002145C1" w:rsidRPr="009A17AE" w:rsidRDefault="002145C1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A957B6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merican Diabetes Association&lt;/Author&gt;&lt;Year&gt;2017&lt;/Year&gt;&lt;RecNum&gt;722&lt;/RecNum&gt;&lt;DisplayText&gt;[18]&lt;/DisplayText&gt;&lt;record&gt;&lt;rec-number&gt;722&lt;/rec-number&gt;&lt;foreign-keys&gt;&lt;key app="EN" db-id="9pf5002t22ae9tedwet5pz9y95vp0pdtd0f5" timestamp="1581312118"&gt;722&lt;/key&gt;&lt;/foreign-keys&gt;&lt;ref-type name="Journal Article"&gt;17&lt;/ref-type&gt;&lt;contributors&gt;&lt;authors&gt;&lt;author&gt;American Diabetes Association,&lt;/author&gt;&lt;/authors&gt;&lt;/contributors&gt;&lt;titles&gt;&lt;title&gt;Standards of Medical Care in Diabetes - 2017&lt;/title&gt;&lt;secondary-title&gt;The Journal of Clinical and Applied Research and Education&lt;/secondary-title&gt;&lt;/titles&gt;&lt;periodical&gt;&lt;full-title&gt;The Journal of Clinical and Applied Research and Education&lt;/full-title&gt;&lt;/periodical&gt;&lt;volume&gt;40 (Supp 1)&lt;/volume&gt;&lt;dates&gt;&lt;year&gt;2017&lt;/year&gt;&lt;/dates&gt;&lt;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957B6" w:rsidRPr="009A17AE">
              <w:rPr>
                <w:rFonts w:ascii="Arial" w:hAnsi="Arial" w:cs="Arial"/>
                <w:noProof/>
                <w:sz w:val="22"/>
                <w:szCs w:val="22"/>
              </w:rPr>
              <w:t>[18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621B142D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276" w:type="dxa"/>
          </w:tcPr>
          <w:p w14:paraId="43E1FE47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701" w:type="dxa"/>
          </w:tcPr>
          <w:p w14:paraId="4FE4D444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45-60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  <w:p w14:paraId="18B012D1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44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  <w:p w14:paraId="35CE94CC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30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512F2AC7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Consider dose adjustments</w:t>
            </w:r>
          </w:p>
          <w:p w14:paraId="1988F7E0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Consider dose adjustments</w:t>
            </w:r>
          </w:p>
          <w:p w14:paraId="369A0F36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ferral to a nephrologist</w:t>
            </w:r>
          </w:p>
        </w:tc>
        <w:tc>
          <w:tcPr>
            <w:tcW w:w="1843" w:type="dxa"/>
          </w:tcPr>
          <w:p w14:paraId="4F46655B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30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A957B6" w:rsidRPr="002D42C9" w14:paraId="481EBBDE" w14:textId="77777777" w:rsidTr="009A17AE">
        <w:tc>
          <w:tcPr>
            <w:tcW w:w="1109" w:type="dxa"/>
            <w:vMerge/>
          </w:tcPr>
          <w:p w14:paraId="49B614C8" w14:textId="77777777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69481ECF" w14:textId="71B657D5" w:rsidR="002145C1" w:rsidRPr="009A17AE" w:rsidRDefault="002145C1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A957B6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merican Diabetes Association&lt;/Author&gt;&lt;Year&gt;2020&lt;/Year&gt;&lt;RecNum&gt;806&lt;/RecNum&gt;&lt;DisplayText&gt;[19]&lt;/DisplayText&gt;&lt;record&gt;&lt;rec-number&gt;806&lt;/rec-number&gt;&lt;foreign-keys&gt;&lt;key app="EN" db-id="9pf5002t22ae9tedwet5pz9y95vp0pdtd0f5" timestamp="1606040359"&gt;806&lt;/key&gt;&lt;/foreign-keys&gt;&lt;ref-type name="Journal Article"&gt;17&lt;/ref-type&gt;&lt;contributors&gt;&lt;authors&gt;&lt;author&gt;American Diabetes Association,&lt;/author&gt;&lt;/authors&gt;&lt;/contributors&gt;&lt;titles&gt;&lt;title&gt;Standards of Medical Care in Diabetes - 2020 Abridged for Primary Care Providers&lt;/title&gt;&lt;secondary-title&gt;Clinical Diabetes&lt;/secondary-title&gt;&lt;/titles&gt;&lt;periodical&gt;&lt;full-title&gt;Clinical Diabetes&lt;/full-title&gt;&lt;/periodical&gt;&lt;pages&gt;10-38&lt;/pages&gt;&lt;volume&gt;38&lt;/volume&gt;&lt;number&gt;1&lt;/number&gt;&lt;dates&gt;&lt;year&gt;2020&lt;/year&gt;&lt;/dates&gt;&lt;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957B6" w:rsidRPr="009A17AE">
              <w:rPr>
                <w:rFonts w:ascii="Arial" w:hAnsi="Arial" w:cs="Arial"/>
                <w:noProof/>
                <w:sz w:val="22"/>
                <w:szCs w:val="22"/>
              </w:rPr>
              <w:t>[19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0ED2E975" w14:textId="1074F4C0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20</w:t>
            </w:r>
          </w:p>
        </w:tc>
        <w:tc>
          <w:tcPr>
            <w:tcW w:w="1276" w:type="dxa"/>
          </w:tcPr>
          <w:p w14:paraId="4C52E374" w14:textId="725E1E5C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701" w:type="dxa"/>
          </w:tcPr>
          <w:p w14:paraId="22ECAA97" w14:textId="57A4E8FD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45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6C592756" w14:textId="56C0869D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assess metformin use</w:t>
            </w:r>
          </w:p>
        </w:tc>
        <w:tc>
          <w:tcPr>
            <w:tcW w:w="1843" w:type="dxa"/>
          </w:tcPr>
          <w:p w14:paraId="33470F32" w14:textId="4B457EC9" w:rsidR="002145C1" w:rsidRPr="009A17AE" w:rsidRDefault="002145C1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30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A957B6" w:rsidRPr="002D42C9" w14:paraId="13376F83" w14:textId="77777777" w:rsidTr="009A17AE">
        <w:tc>
          <w:tcPr>
            <w:tcW w:w="1109" w:type="dxa"/>
            <w:vMerge w:val="restart"/>
          </w:tcPr>
          <w:p w14:paraId="73DBC46C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United Kingdom</w:t>
            </w:r>
          </w:p>
        </w:tc>
        <w:tc>
          <w:tcPr>
            <w:tcW w:w="729" w:type="dxa"/>
          </w:tcPr>
          <w:p w14:paraId="510B5C51" w14:textId="673F8ADA" w:rsidR="00AC14AC" w:rsidRPr="009A17AE" w:rsidRDefault="00E717B9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A957B6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ational Institute for Health and Care Excellence&lt;/Author&gt;&lt;Year&gt;2015&lt;/Year&gt;&lt;RecNum&gt;652&lt;/RecNum&gt;&lt;DisplayText&gt;[20]&lt;/DisplayText&gt;&lt;record&gt;&lt;rec-number&gt;652&lt;/rec-number&gt;&lt;foreign-keys&gt;&lt;key app="EN" db-id="9pf5002t22ae9tedwet5pz9y95vp0pdtd0f5" timestamp="1538453707"&gt;652&lt;/key&gt;&lt;/foreign-keys&gt;&lt;ref-type name="Web Page"&gt;12&lt;/ref-type&gt;&lt;contributors&gt;&lt;authors&gt;&lt;author&gt;National Institute for Health and Care Excellence,&lt;/author&gt;&lt;/authors&gt;&lt;/contributors&gt;&lt;titles&gt;&lt;title&gt;Type 2 diabetes in adults: management 2015&lt;/title&gt;&lt;/titles&gt;&lt;number&gt;10 April 2017&lt;/number&gt;&lt;dates&gt;&lt;year&gt;2015&lt;/year&gt;&lt;pub-dates&gt;&lt;date&gt;2016&lt;/date&gt;&lt;/pub-dates&gt;&lt;/dates&gt;&lt;urls&gt;&lt;related-urls&gt;&lt;url&gt;&lt;style face="underline" font="default" size="100%"&gt;https://www.nice.org.uk/guidance/ng28/resources/type-2-diabetes-in-adults-management-pdf-1837338615493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957B6" w:rsidRPr="009A17AE">
              <w:rPr>
                <w:rFonts w:ascii="Arial" w:hAnsi="Arial" w:cs="Arial"/>
                <w:noProof/>
                <w:sz w:val="22"/>
                <w:szCs w:val="22"/>
              </w:rPr>
              <w:t>[20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3BE17DA5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1276" w:type="dxa"/>
          </w:tcPr>
          <w:p w14:paraId="549E0433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701" w:type="dxa"/>
          </w:tcPr>
          <w:p w14:paraId="4D13E986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45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0FF2A116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Review dose</w:t>
            </w:r>
          </w:p>
        </w:tc>
        <w:tc>
          <w:tcPr>
            <w:tcW w:w="1843" w:type="dxa"/>
          </w:tcPr>
          <w:p w14:paraId="6A1A6F94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A957B6" w:rsidRPr="002D42C9" w14:paraId="2259DF90" w14:textId="77777777" w:rsidTr="009A17AE">
        <w:tc>
          <w:tcPr>
            <w:tcW w:w="1109" w:type="dxa"/>
            <w:vMerge/>
          </w:tcPr>
          <w:p w14:paraId="50BDB9E6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19918712" w14:textId="7352C211" w:rsidR="00AC14AC" w:rsidRPr="009A17AE" w:rsidRDefault="00E717B9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A957B6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IMS UK&lt;/Author&gt;&lt;Year&gt;2015&lt;/Year&gt;&lt;RecNum&gt;723&lt;/RecNum&gt;&lt;DisplayText&gt;[21]&lt;/DisplayText&gt;&lt;record&gt;&lt;rec-number&gt;723&lt;/rec-number&gt;&lt;foreign-keys&gt;&lt;key app="EN" db-id="9pf5002t22ae9tedwet5pz9y95vp0pdtd0f5" timestamp="1581312463"&gt;723&lt;/key&gt;&lt;/foreign-keys&gt;&lt;ref-type name="Web Page"&gt;12&lt;/ref-type&gt;&lt;contributors&gt;&lt;authors&gt;&lt;author&gt;MIMS UK,&lt;/author&gt;&lt;/authors&gt;&lt;/contributors&gt;&lt;titles&gt;&lt;title&gt;Metformin use in renal impairment extended 2015&lt;/title&gt;&lt;/titles&gt;&lt;number&gt;10 April 2017&lt;/number&gt;&lt;dates&gt;&lt;year&gt;2015&lt;/year&gt;&lt;/dates&gt;&lt;urls&gt;&lt;related-urls&gt;&lt;url&gt;&lt;style face="normal" font="default" size="100%"&gt; &lt;/style&gt;&lt;style face="underline" font="default" size="100%"&gt;https://www.medicines.org.uk/emc/medicine/1043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957B6" w:rsidRPr="009A17AE">
              <w:rPr>
                <w:rFonts w:ascii="Arial" w:hAnsi="Arial" w:cs="Arial"/>
                <w:noProof/>
                <w:sz w:val="22"/>
                <w:szCs w:val="22"/>
              </w:rPr>
              <w:t>[21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7EF78132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1276" w:type="dxa"/>
          </w:tcPr>
          <w:p w14:paraId="78245C3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CLcr</w:t>
            </w:r>
            <w:proofErr w:type="spellEnd"/>
          </w:p>
          <w:p w14:paraId="25F1958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7AE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701" w:type="dxa"/>
          </w:tcPr>
          <w:p w14:paraId="4002FC4B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45-59 mL/min</w:t>
            </w:r>
          </w:p>
          <w:p w14:paraId="4D959A51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45-59 mL/min/1.73m</w:t>
            </w:r>
            <w:r w:rsidRPr="009A17A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7F4E03CB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Initial dose: 500 or 850 mg OD</w:t>
            </w:r>
          </w:p>
          <w:p w14:paraId="6EF471F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2000 mg/day</w:t>
            </w:r>
          </w:p>
        </w:tc>
        <w:tc>
          <w:tcPr>
            <w:tcW w:w="1843" w:type="dxa"/>
          </w:tcPr>
          <w:p w14:paraId="32C3F34F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957B6" w:rsidRPr="002D42C9" w14:paraId="2CCACFAC" w14:textId="77777777" w:rsidTr="009A17AE">
        <w:tc>
          <w:tcPr>
            <w:tcW w:w="1109" w:type="dxa"/>
            <w:vMerge/>
          </w:tcPr>
          <w:p w14:paraId="6CE26430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9" w:type="dxa"/>
          </w:tcPr>
          <w:p w14:paraId="442A6D37" w14:textId="260F75C2" w:rsidR="00AC14AC" w:rsidRPr="009A17AE" w:rsidRDefault="00E717B9" w:rsidP="00A957B6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A957B6" w:rsidRPr="009A17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 ExcludeAuth="1"&gt;&lt;Year&gt;2016&lt;/Year&gt;&lt;RecNum&gt;724&lt;/RecNum&gt;&lt;DisplayText&gt;[22]&lt;/DisplayText&gt;&lt;record&gt;&lt;rec-number&gt;724&lt;/rec-number&gt;&lt;foreign-keys&gt;&lt;key app="EN" db-id="9pf5002t22ae9tedwet5pz9y95vp0pdtd0f5" timestamp="1581312561"&gt;724&lt;/key&gt;&lt;/foreign-keys&gt;&lt;ref-type name="Web Page"&gt;12&lt;/ref-type&gt;&lt;contributors&gt;&lt;/contributors&gt;&lt;titles&gt;&lt;title&gt;Glucophage 500 mg and 850 mg film coated tablets&lt;/title&gt;&lt;/titles&gt;&lt;number&gt;10 April 2017&lt;/number&gt;&lt;dates&gt;&lt;year&gt;2016&lt;/year&gt;&lt;/dates&gt;&lt;urls&gt;&lt;related-urls&gt;&lt;url&gt;&lt;style face="underline" font="default" size="100%"&gt;https://www.medicines.org.uk/emc/medicine/1043&lt;/style&gt;&lt;/url&gt;&lt;/related-urls&gt;&lt;/urls&gt;&lt;/record&gt;&lt;/Cite&gt;&lt;/EndNote&gt;</w:instrTex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957B6" w:rsidRPr="009A17AE">
              <w:rPr>
                <w:rFonts w:ascii="Arial" w:hAnsi="Arial" w:cs="Arial"/>
                <w:noProof/>
                <w:sz w:val="22"/>
                <w:szCs w:val="22"/>
              </w:rPr>
              <w:t>[22]</w:t>
            </w:r>
            <w:r w:rsidRPr="009A17A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</w:tcPr>
          <w:p w14:paraId="2AACA07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276" w:type="dxa"/>
          </w:tcPr>
          <w:p w14:paraId="3B959628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GFR</w:t>
            </w:r>
          </w:p>
        </w:tc>
        <w:tc>
          <w:tcPr>
            <w:tcW w:w="1701" w:type="dxa"/>
          </w:tcPr>
          <w:p w14:paraId="74AE3F97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60-89 mL/min</w:t>
            </w:r>
          </w:p>
          <w:p w14:paraId="5BCA737F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45-59 mL/min</w:t>
            </w:r>
          </w:p>
          <w:p w14:paraId="00BDC1DB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30-44 mL/min</w:t>
            </w:r>
          </w:p>
        </w:tc>
        <w:tc>
          <w:tcPr>
            <w:tcW w:w="1842" w:type="dxa"/>
          </w:tcPr>
          <w:p w14:paraId="0AC2A58F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3000 mg/day</w:t>
            </w:r>
          </w:p>
          <w:p w14:paraId="68561ED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2000 mg/day</w:t>
            </w:r>
          </w:p>
          <w:p w14:paraId="4AEAE74D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Maximum: 1000 mg/day</w:t>
            </w:r>
          </w:p>
        </w:tc>
        <w:tc>
          <w:tcPr>
            <w:tcW w:w="1843" w:type="dxa"/>
          </w:tcPr>
          <w:p w14:paraId="30B8636B" w14:textId="77777777" w:rsidR="00AC14AC" w:rsidRPr="009A17AE" w:rsidRDefault="00AC14AC" w:rsidP="003A49C2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9A17AE">
              <w:rPr>
                <w:rFonts w:ascii="Arial" w:hAnsi="Arial" w:cs="Arial"/>
                <w:sz w:val="22"/>
                <w:szCs w:val="22"/>
              </w:rPr>
              <w:t>&lt;30 mL/min</w:t>
            </w:r>
          </w:p>
        </w:tc>
      </w:tr>
    </w:tbl>
    <w:p w14:paraId="7B8DBE1E" w14:textId="77777777" w:rsidR="00AC14AC" w:rsidRPr="002D42C9" w:rsidRDefault="00AC14AC" w:rsidP="002D42C9">
      <w:pPr>
        <w:spacing w:line="240" w:lineRule="auto"/>
        <w:ind w:firstLine="0"/>
        <w:contextualSpacing w:val="0"/>
        <w:rPr>
          <w:rFonts w:ascii="Arial" w:hAnsi="Arial" w:cs="Arial"/>
          <w:bCs/>
          <w:sz w:val="20"/>
          <w:szCs w:val="20"/>
        </w:rPr>
      </w:pPr>
      <w:proofErr w:type="spellStart"/>
      <w:r w:rsidRPr="002D42C9">
        <w:rPr>
          <w:rFonts w:ascii="Arial" w:hAnsi="Arial" w:cs="Arial"/>
          <w:bCs/>
          <w:sz w:val="20"/>
          <w:szCs w:val="20"/>
        </w:rPr>
        <w:t>CLcr</w:t>
      </w:r>
      <w:proofErr w:type="spellEnd"/>
      <w:r w:rsidRPr="002D42C9">
        <w:rPr>
          <w:rFonts w:ascii="Arial" w:hAnsi="Arial" w:cs="Arial"/>
          <w:bCs/>
          <w:sz w:val="20"/>
          <w:szCs w:val="20"/>
        </w:rPr>
        <w:t xml:space="preserve"> stands for creatinine clearance, GFR stands for glomerular filtration rate, </w:t>
      </w:r>
      <w:proofErr w:type="spellStart"/>
      <w:proofErr w:type="gramStart"/>
      <w:r w:rsidRPr="002D42C9">
        <w:rPr>
          <w:rFonts w:ascii="Arial" w:hAnsi="Arial" w:cs="Arial"/>
          <w:bCs/>
          <w:sz w:val="20"/>
          <w:szCs w:val="20"/>
        </w:rPr>
        <w:t>eGFR</w:t>
      </w:r>
      <w:proofErr w:type="spellEnd"/>
      <w:proofErr w:type="gramEnd"/>
      <w:r w:rsidRPr="002D42C9">
        <w:rPr>
          <w:rFonts w:ascii="Arial" w:hAnsi="Arial" w:cs="Arial"/>
          <w:bCs/>
          <w:sz w:val="20"/>
          <w:szCs w:val="20"/>
        </w:rPr>
        <w:t xml:space="preserve"> stands for estimated glomerular filtration rate. Note that the renal estimation method recommended to guide the </w:t>
      </w:r>
      <w:r w:rsidRPr="002D42C9">
        <w:rPr>
          <w:rFonts w:ascii="Arial" w:hAnsi="Arial" w:cs="Arial"/>
          <w:bCs/>
          <w:sz w:val="20"/>
          <w:szCs w:val="20"/>
        </w:rPr>
        <w:lastRenderedPageBreak/>
        <w:t xml:space="preserve">renal dosing of metformin </w:t>
      </w:r>
      <w:proofErr w:type="gramStart"/>
      <w:r w:rsidRPr="002D42C9">
        <w:rPr>
          <w:rFonts w:ascii="Arial" w:hAnsi="Arial" w:cs="Arial"/>
          <w:bCs/>
          <w:sz w:val="20"/>
          <w:szCs w:val="20"/>
        </w:rPr>
        <w:t>were copied</w:t>
      </w:r>
      <w:proofErr w:type="gramEnd"/>
      <w:r w:rsidRPr="002D42C9">
        <w:rPr>
          <w:rFonts w:ascii="Arial" w:hAnsi="Arial" w:cs="Arial"/>
          <w:bCs/>
          <w:sz w:val="20"/>
          <w:szCs w:val="20"/>
        </w:rPr>
        <w:t xml:space="preserve"> verbatim from the dosing guidelines and do not </w:t>
      </w:r>
      <w:proofErr w:type="spellStart"/>
      <w:r w:rsidRPr="002D42C9">
        <w:rPr>
          <w:rFonts w:ascii="Arial" w:hAnsi="Arial" w:cs="Arial"/>
          <w:bCs/>
          <w:sz w:val="20"/>
          <w:szCs w:val="20"/>
        </w:rPr>
        <w:t>elicitly</w:t>
      </w:r>
      <w:proofErr w:type="spellEnd"/>
      <w:r w:rsidRPr="002D42C9">
        <w:rPr>
          <w:rFonts w:ascii="Arial" w:hAnsi="Arial" w:cs="Arial"/>
          <w:bCs/>
          <w:sz w:val="20"/>
          <w:szCs w:val="20"/>
        </w:rPr>
        <w:t xml:space="preserve"> state how </w:t>
      </w:r>
      <w:proofErr w:type="spellStart"/>
      <w:r w:rsidRPr="002D42C9">
        <w:rPr>
          <w:rFonts w:ascii="Arial" w:hAnsi="Arial" w:cs="Arial"/>
          <w:bCs/>
          <w:sz w:val="20"/>
          <w:szCs w:val="20"/>
        </w:rPr>
        <w:t>CLcr</w:t>
      </w:r>
      <w:proofErr w:type="spellEnd"/>
      <w:r w:rsidRPr="002D42C9">
        <w:rPr>
          <w:rFonts w:ascii="Arial" w:hAnsi="Arial" w:cs="Arial"/>
          <w:bCs/>
          <w:sz w:val="20"/>
          <w:szCs w:val="20"/>
        </w:rPr>
        <w:t xml:space="preserve">, GFR or </w:t>
      </w:r>
      <w:proofErr w:type="spellStart"/>
      <w:r w:rsidRPr="002D42C9">
        <w:rPr>
          <w:rFonts w:ascii="Arial" w:hAnsi="Arial" w:cs="Arial"/>
          <w:bCs/>
          <w:sz w:val="20"/>
          <w:szCs w:val="20"/>
        </w:rPr>
        <w:t>eGFR</w:t>
      </w:r>
      <w:proofErr w:type="spellEnd"/>
      <w:r w:rsidRPr="002D42C9">
        <w:rPr>
          <w:rFonts w:ascii="Arial" w:hAnsi="Arial" w:cs="Arial"/>
          <w:bCs/>
          <w:sz w:val="20"/>
          <w:szCs w:val="20"/>
        </w:rPr>
        <w:t xml:space="preserve"> were measured/calculated. </w:t>
      </w:r>
    </w:p>
    <w:p w14:paraId="07C36D6D" w14:textId="77777777" w:rsidR="003A4CB4" w:rsidRPr="001F3713" w:rsidRDefault="003A4CB4" w:rsidP="003A49C2">
      <w:pPr>
        <w:spacing w:line="480" w:lineRule="auto"/>
        <w:ind w:firstLine="0"/>
        <w:rPr>
          <w:rFonts w:ascii="Times New Roman" w:hAnsi="Times New Roman" w:cs="Times New Roman"/>
          <w:bCs/>
        </w:rPr>
      </w:pPr>
    </w:p>
    <w:p w14:paraId="6F49B10E" w14:textId="77777777" w:rsidR="00AC14AC" w:rsidRPr="001F3713" w:rsidRDefault="00AC14AC" w:rsidP="003A49C2">
      <w:pPr>
        <w:spacing w:line="480" w:lineRule="auto"/>
        <w:ind w:firstLine="0"/>
        <w:rPr>
          <w:rFonts w:ascii="Times New Roman" w:hAnsi="Times New Roman" w:cs="Times New Roman"/>
          <w:bCs/>
        </w:rPr>
        <w:sectPr w:rsidR="00AC14AC" w:rsidRPr="001F3713" w:rsidSect="003A49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DF02E9" w14:textId="77777777" w:rsidR="003A49C2" w:rsidRPr="009A17AE" w:rsidRDefault="00AC14AC" w:rsidP="004716E8">
      <w:pPr>
        <w:spacing w:line="480" w:lineRule="auto"/>
        <w:ind w:firstLine="0"/>
        <w:rPr>
          <w:rFonts w:ascii="Arial" w:hAnsi="Arial" w:cs="Arial"/>
          <w:b/>
          <w:szCs w:val="22"/>
        </w:rPr>
      </w:pPr>
      <w:r w:rsidRPr="009A17AE">
        <w:rPr>
          <w:rFonts w:ascii="Arial" w:hAnsi="Arial" w:cs="Arial"/>
          <w:b/>
          <w:szCs w:val="22"/>
        </w:rPr>
        <w:lastRenderedPageBreak/>
        <w:t>References</w:t>
      </w:r>
    </w:p>
    <w:p w14:paraId="424E1628" w14:textId="1735E516" w:rsidR="00A957B6" w:rsidRPr="009A17AE" w:rsidRDefault="00E717B9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fldChar w:fldCharType="begin"/>
      </w:r>
      <w:r w:rsidRPr="009A17AE">
        <w:rPr>
          <w:rFonts w:ascii="Arial" w:hAnsi="Arial" w:cs="Arial"/>
        </w:rPr>
        <w:instrText xml:space="preserve"> ADDIN EN.REFLIST </w:instrText>
      </w:r>
      <w:r w:rsidRPr="009A17AE">
        <w:rPr>
          <w:rFonts w:ascii="Arial" w:hAnsi="Arial" w:cs="Arial"/>
        </w:rPr>
        <w:fldChar w:fldCharType="separate"/>
      </w:r>
      <w:r w:rsidR="00A957B6" w:rsidRPr="009A17AE">
        <w:rPr>
          <w:rFonts w:ascii="Arial" w:hAnsi="Arial" w:cs="Arial"/>
        </w:rPr>
        <w:t xml:space="preserve">1. Alphapharm. Product information - Diabex XR - Metformin Hydrochloride. 2016. </w:t>
      </w:r>
      <w:hyperlink r:id="rId5" w:history="1">
        <w:r w:rsidR="00A957B6" w:rsidRPr="009A17AE">
          <w:rPr>
            <w:rStyle w:val="Hyperlink"/>
            <w:rFonts w:ascii="Arial" w:hAnsi="Arial" w:cs="Arial"/>
          </w:rPr>
          <w:t>https://gp2u.com.au/static/pdf/D/DIABEX_XR-PI.pdf</w:t>
        </w:r>
      </w:hyperlink>
      <w:r w:rsidR="00A957B6" w:rsidRPr="009A17AE">
        <w:rPr>
          <w:rFonts w:ascii="Arial" w:hAnsi="Arial" w:cs="Arial"/>
        </w:rPr>
        <w:t>. Accessed 10 May 2017.</w:t>
      </w:r>
    </w:p>
    <w:p w14:paraId="303551EF" w14:textId="0B884AD5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2. Diabetes Australia. General practice management of type 2 diabetes. 2016. </w:t>
      </w:r>
      <w:hyperlink r:id="rId6" w:history="1">
        <w:r w:rsidRPr="009A17AE">
          <w:rPr>
            <w:rStyle w:val="Hyperlink"/>
            <w:rFonts w:ascii="Arial" w:hAnsi="Arial" w:cs="Arial"/>
          </w:rPr>
          <w:t>https://static.diabetesaustralia.com.au/s/fileassets/diabetes-australia/5d3298b2-abf3-487e-9d5e-0558566fc242.pdf</w:t>
        </w:r>
      </w:hyperlink>
      <w:r w:rsidRPr="009A17AE">
        <w:rPr>
          <w:rFonts w:ascii="Arial" w:hAnsi="Arial" w:cs="Arial"/>
        </w:rPr>
        <w:t>. Accessed 11 April 2017.</w:t>
      </w:r>
    </w:p>
    <w:p w14:paraId="29CD1DA2" w14:textId="77777777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>3. Australian Medicines Handbook Pty Ltd. Australian Medicines Handbook 2016. Rundle Mall, SA, Australia: Australian Medicines Handbook Pty Ltd; 2016.</w:t>
      </w:r>
    </w:p>
    <w:p w14:paraId="5C5D4E0B" w14:textId="77777777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>4. Australian Medicines Handbook Pty Ltd. Australian Medicines Handbook 2017. Rundle Mall, SA, Australia: Australian Medicines Handbook Pty Ltd; 2017.</w:t>
      </w:r>
    </w:p>
    <w:p w14:paraId="5FAC027F" w14:textId="60017EA0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5. British Columbia Guidelines. Diabetes Care. 2015. </w:t>
      </w:r>
      <w:hyperlink r:id="rId7" w:history="1">
        <w:r w:rsidRPr="009A17AE">
          <w:rPr>
            <w:rStyle w:val="Hyperlink"/>
            <w:rFonts w:ascii="Arial" w:hAnsi="Arial" w:cs="Arial"/>
          </w:rPr>
          <w:t>https://www2.gov.bc.ca/assets/gov/health/practitioner-pro/bc-guidelines/diabetes_care_full_guideline.pdf</w:t>
        </w:r>
      </w:hyperlink>
      <w:r w:rsidRPr="009A17AE">
        <w:rPr>
          <w:rFonts w:ascii="Arial" w:hAnsi="Arial" w:cs="Arial"/>
        </w:rPr>
        <w:t>. Accessed 7 April 2017.</w:t>
      </w:r>
    </w:p>
    <w:p w14:paraId="34658A83" w14:textId="22EAEC31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6. Canadian Diabetes Association. Canadian Diabetes Association Guidelines - appendix 6. 2015. </w:t>
      </w:r>
      <w:hyperlink r:id="rId8" w:history="1">
        <w:r w:rsidRPr="009A17AE">
          <w:rPr>
            <w:rStyle w:val="Hyperlink"/>
            <w:rFonts w:ascii="Arial" w:hAnsi="Arial" w:cs="Arial"/>
          </w:rPr>
          <w:t>http://guidelines.diabetes.ca/browse/appendices/appendix6_2015</w:t>
        </w:r>
      </w:hyperlink>
      <w:r w:rsidRPr="009A17AE">
        <w:rPr>
          <w:rFonts w:ascii="Arial" w:hAnsi="Arial" w:cs="Arial"/>
        </w:rPr>
        <w:t>. Accessed 10 April 2017.</w:t>
      </w:r>
    </w:p>
    <w:p w14:paraId="55381FA1" w14:textId="1953CFF0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7. Canadian Diabetes Association. Canadian Diabetes Association Guidelines 2016. 2016. </w:t>
      </w:r>
      <w:hyperlink r:id="rId9" w:history="1">
        <w:r w:rsidRPr="009A17AE">
          <w:rPr>
            <w:rStyle w:val="Hyperlink"/>
            <w:rFonts w:ascii="Arial" w:hAnsi="Arial" w:cs="Arial"/>
          </w:rPr>
          <w:t>http://guidelines.diabetes.ca/cdacpg_resources/Ch13_Table1_Antihyperglycemic_agents_type_2_nov-2016.pdf</w:t>
        </w:r>
      </w:hyperlink>
      <w:r w:rsidRPr="009A17AE">
        <w:rPr>
          <w:rFonts w:ascii="Arial" w:hAnsi="Arial" w:cs="Arial"/>
        </w:rPr>
        <w:t>. Accessed 10 April 2017.</w:t>
      </w:r>
    </w:p>
    <w:p w14:paraId="76706787" w14:textId="58DE82C6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8. MYLAN. METFORMIN MYLAN. New Zealand. 2014. </w:t>
      </w:r>
      <w:hyperlink r:id="rId10" w:history="1">
        <w:r w:rsidRPr="009A17AE">
          <w:rPr>
            <w:rStyle w:val="Hyperlink"/>
            <w:rFonts w:ascii="Arial" w:hAnsi="Arial" w:cs="Arial"/>
          </w:rPr>
          <w:t>https://www.medsafe.govt.nz/profs/datasheet/m/MetforminMylantabs.pdf</w:t>
        </w:r>
      </w:hyperlink>
      <w:r w:rsidRPr="009A17AE">
        <w:rPr>
          <w:rFonts w:ascii="Arial" w:hAnsi="Arial" w:cs="Arial"/>
        </w:rPr>
        <w:t>. Accessed 11 April 2017.</w:t>
      </w:r>
    </w:p>
    <w:p w14:paraId="37AC96D8" w14:textId="65788452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9. Metchek New Zealand Data Sheet. New Zealand. 2015. </w:t>
      </w:r>
      <w:hyperlink r:id="rId11" w:history="1">
        <w:r w:rsidRPr="009A17AE">
          <w:rPr>
            <w:rStyle w:val="Hyperlink"/>
            <w:rFonts w:ascii="Arial" w:hAnsi="Arial" w:cs="Arial"/>
          </w:rPr>
          <w:t>https://www.medsafe.govt.nz/profs/datasheet/m/metchektab.pdf</w:t>
        </w:r>
      </w:hyperlink>
      <w:r w:rsidRPr="009A17AE">
        <w:rPr>
          <w:rFonts w:ascii="Arial" w:hAnsi="Arial" w:cs="Arial"/>
        </w:rPr>
        <w:t>. Accessed 10 May 2017.</w:t>
      </w:r>
    </w:p>
    <w:p w14:paraId="0D834FB3" w14:textId="3B767087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10. Douglas Pharmacuticals Limited. Metformin Generic Health. New Zealand. 2015. </w:t>
      </w:r>
      <w:hyperlink r:id="rId12" w:history="1">
        <w:r w:rsidRPr="009A17AE">
          <w:rPr>
            <w:rStyle w:val="Hyperlink"/>
            <w:rFonts w:ascii="Arial" w:hAnsi="Arial" w:cs="Arial"/>
          </w:rPr>
          <w:t>http://www.medsafe.govt.nz/profs/datasheet/m/MetforminGenericHealthtab.pdf</w:t>
        </w:r>
      </w:hyperlink>
      <w:r w:rsidRPr="009A17AE">
        <w:rPr>
          <w:rFonts w:ascii="Arial" w:hAnsi="Arial" w:cs="Arial"/>
        </w:rPr>
        <w:t>. Accessed 10 May 2017.</w:t>
      </w:r>
    </w:p>
    <w:p w14:paraId="197BE5A0" w14:textId="57B71A78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11. SAFERX. Metformin - Safe prescribing - First-line. New Zealand. 2015. </w:t>
      </w:r>
      <w:hyperlink r:id="rId13" w:history="1">
        <w:r w:rsidRPr="009A17AE">
          <w:rPr>
            <w:rStyle w:val="Hyperlink"/>
            <w:rFonts w:ascii="Arial" w:hAnsi="Arial" w:cs="Arial"/>
          </w:rPr>
          <w:t>http://www.saferx.co.nz/full/Metformin.pdf</w:t>
        </w:r>
      </w:hyperlink>
      <w:r w:rsidRPr="009A17AE">
        <w:rPr>
          <w:rFonts w:ascii="Arial" w:hAnsi="Arial" w:cs="Arial"/>
        </w:rPr>
        <w:t>. Accessed 10 April 2017.</w:t>
      </w:r>
    </w:p>
    <w:p w14:paraId="419E8789" w14:textId="5C61D540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12. APOTEX NZ LTD. Metformin. 2016. </w:t>
      </w:r>
      <w:hyperlink r:id="rId14" w:history="1">
        <w:r w:rsidRPr="009A17AE">
          <w:rPr>
            <w:rStyle w:val="Hyperlink"/>
            <w:rFonts w:ascii="Arial" w:hAnsi="Arial" w:cs="Arial"/>
          </w:rPr>
          <w:t>http://www.medsafe.govt.nz/profs/Datasheet/m/Metformintab.pdf</w:t>
        </w:r>
      </w:hyperlink>
      <w:r w:rsidRPr="009A17AE">
        <w:rPr>
          <w:rFonts w:ascii="Arial" w:hAnsi="Arial" w:cs="Arial"/>
        </w:rPr>
        <w:t>. Accessed 7 April 2017.</w:t>
      </w:r>
    </w:p>
    <w:p w14:paraId="6E88B872" w14:textId="24FA6D0A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13. New Zealand Formulary. Metformin Hydrochloride. 2017. </w:t>
      </w:r>
      <w:hyperlink r:id="rId15" w:history="1">
        <w:r w:rsidRPr="009A17AE">
          <w:rPr>
            <w:rStyle w:val="Hyperlink"/>
            <w:rFonts w:ascii="Arial" w:hAnsi="Arial" w:cs="Arial"/>
          </w:rPr>
          <w:t>http://nzf.org.nz/nzf_3715</w:t>
        </w:r>
      </w:hyperlink>
      <w:r w:rsidRPr="009A17AE">
        <w:rPr>
          <w:rFonts w:ascii="Arial" w:hAnsi="Arial" w:cs="Arial"/>
        </w:rPr>
        <w:t>. Accessed 10 April 2017.</w:t>
      </w:r>
    </w:p>
    <w:p w14:paraId="6D2FBA6B" w14:textId="5743DE93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14. New Zealand Formulary. Metformin hydrochloride. 2020. </w:t>
      </w:r>
      <w:hyperlink r:id="rId16" w:history="1">
        <w:r w:rsidRPr="009A17AE">
          <w:rPr>
            <w:rStyle w:val="Hyperlink"/>
            <w:rFonts w:ascii="Arial" w:hAnsi="Arial" w:cs="Arial"/>
          </w:rPr>
          <w:t>https://nzf.org.nz/nzf_3715</w:t>
        </w:r>
      </w:hyperlink>
      <w:r w:rsidRPr="009A17AE">
        <w:rPr>
          <w:rFonts w:ascii="Arial" w:hAnsi="Arial" w:cs="Arial"/>
        </w:rPr>
        <w:t>. Accessed 22 November 2020.</w:t>
      </w:r>
    </w:p>
    <w:p w14:paraId="12F8F191" w14:textId="6A53ED0D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15. US Food and Drug Administration. FDA Drug Safety Communication: FDA revises warnings regarding use of the diabetes medicine metformin in certain patients with reduced kidney function. 2016. </w:t>
      </w:r>
      <w:hyperlink r:id="rId17" w:history="1">
        <w:r w:rsidRPr="009A17AE">
          <w:rPr>
            <w:rStyle w:val="Hyperlink"/>
            <w:rFonts w:ascii="Arial" w:hAnsi="Arial" w:cs="Arial"/>
          </w:rPr>
          <w:t>https://www.fda.gov/Drugs/DrugSafety/ucm493244.htm</w:t>
        </w:r>
      </w:hyperlink>
      <w:r w:rsidRPr="009A17AE">
        <w:rPr>
          <w:rFonts w:ascii="Arial" w:hAnsi="Arial" w:cs="Arial"/>
        </w:rPr>
        <w:t>. Accessed 27/06 2018.</w:t>
      </w:r>
    </w:p>
    <w:p w14:paraId="343CF4A7" w14:textId="2800B7FE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16. Briston-Meyers Squibb Company. GLUCOPHAGE (metformin hydrochloride)  tablets. Princeton, USA. 2017. </w:t>
      </w:r>
      <w:hyperlink r:id="rId18" w:history="1">
        <w:r w:rsidRPr="009A17AE">
          <w:rPr>
            <w:rStyle w:val="Hyperlink"/>
            <w:rFonts w:ascii="Arial" w:hAnsi="Arial" w:cs="Arial"/>
          </w:rPr>
          <w:t>https://packageinserts.bms.com/pi/pi_glucophage_xr.pdf</w:t>
        </w:r>
      </w:hyperlink>
      <w:r w:rsidRPr="009A17AE">
        <w:rPr>
          <w:rFonts w:ascii="Arial" w:hAnsi="Arial" w:cs="Arial"/>
        </w:rPr>
        <w:t>. Accessed 10 August 2018.</w:t>
      </w:r>
    </w:p>
    <w:p w14:paraId="310CEA8E" w14:textId="77777777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17. American Diabetes Association. Standards of Medical Care in Diabetes - 2016. The Journal of Clinical and Applied Research and Education. 2016;39 (Supp 1). </w:t>
      </w:r>
    </w:p>
    <w:p w14:paraId="25B707A8" w14:textId="77777777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lastRenderedPageBreak/>
        <w:t xml:space="preserve">18. American Diabetes Association. Standards of Medical Care in Diabetes - 2017. The Journal of Clinical and Applied Research and Education. 2017;40 (Supp 1). </w:t>
      </w:r>
    </w:p>
    <w:p w14:paraId="4683DF9B" w14:textId="77777777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19. American Diabetes Association. Standards of Medical Care in Diabetes - 2020 Abridged for Primary Care Providers. Clinical Diabetes. 2020;38(1):10-38. </w:t>
      </w:r>
    </w:p>
    <w:p w14:paraId="0C8490F5" w14:textId="2AB48A04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20. National Institute for Health and Care Excellence. Type 2 diabetes in adults: management 2015. 2015. </w:t>
      </w:r>
      <w:hyperlink r:id="rId19" w:history="1">
        <w:r w:rsidRPr="009A17AE">
          <w:rPr>
            <w:rStyle w:val="Hyperlink"/>
            <w:rFonts w:ascii="Arial" w:hAnsi="Arial" w:cs="Arial"/>
          </w:rPr>
          <w:t>https://www.nice.org.uk/guidance/ng28/resources/type-2-diabetes-in-adults-management-pdf-1837338615493</w:t>
        </w:r>
      </w:hyperlink>
      <w:r w:rsidRPr="009A17AE">
        <w:rPr>
          <w:rFonts w:ascii="Arial" w:hAnsi="Arial" w:cs="Arial"/>
        </w:rPr>
        <w:t>. Accessed 10 April 2017.</w:t>
      </w:r>
    </w:p>
    <w:p w14:paraId="75BAC0C4" w14:textId="31FB077D" w:rsidR="00A957B6" w:rsidRPr="009A17AE" w:rsidRDefault="00A957B6" w:rsidP="00A957B6">
      <w:pPr>
        <w:pStyle w:val="EndNoteBibliography"/>
        <w:spacing w:after="0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21. MIMS UK. Metformin use in renal impairment extended 2015. 2015. </w:t>
      </w:r>
      <w:hyperlink r:id="rId20" w:history="1">
        <w:r w:rsidRPr="009A17AE">
          <w:rPr>
            <w:rStyle w:val="Hyperlink"/>
            <w:rFonts w:ascii="Arial" w:hAnsi="Arial" w:cs="Arial"/>
          </w:rPr>
          <w:t>https://www.medicines.org.uk/emc/medicine/1043</w:t>
        </w:r>
      </w:hyperlink>
      <w:r w:rsidRPr="009A17AE">
        <w:rPr>
          <w:rFonts w:ascii="Arial" w:hAnsi="Arial" w:cs="Arial"/>
        </w:rPr>
        <w:t>. Accessed 10 April 2017.</w:t>
      </w:r>
    </w:p>
    <w:p w14:paraId="2052542C" w14:textId="74DE9DC1" w:rsidR="00A957B6" w:rsidRPr="009A17AE" w:rsidRDefault="00A957B6" w:rsidP="00A957B6">
      <w:pPr>
        <w:pStyle w:val="EndNoteBibliography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t xml:space="preserve">22. Glucophage 500 mg and 850 mg film coated tablets. 2016. </w:t>
      </w:r>
      <w:hyperlink r:id="rId21" w:history="1">
        <w:r w:rsidRPr="009A17AE">
          <w:rPr>
            <w:rStyle w:val="Hyperlink"/>
            <w:rFonts w:ascii="Arial" w:hAnsi="Arial" w:cs="Arial"/>
          </w:rPr>
          <w:t>https://www.medicines.org.uk/emc/medicine/1043</w:t>
        </w:r>
      </w:hyperlink>
      <w:r w:rsidRPr="009A17AE">
        <w:rPr>
          <w:rFonts w:ascii="Arial" w:hAnsi="Arial" w:cs="Arial"/>
        </w:rPr>
        <w:t>. Accessed 10 April 2017.</w:t>
      </w:r>
    </w:p>
    <w:p w14:paraId="475D0F33" w14:textId="4F6993A7" w:rsidR="004716E8" w:rsidRPr="009A17AE" w:rsidRDefault="00E717B9" w:rsidP="004716E8">
      <w:pPr>
        <w:spacing w:line="480" w:lineRule="auto"/>
        <w:ind w:firstLine="0"/>
        <w:rPr>
          <w:rFonts w:ascii="Arial" w:hAnsi="Arial" w:cs="Arial"/>
        </w:rPr>
      </w:pPr>
      <w:r w:rsidRPr="009A17AE">
        <w:rPr>
          <w:rFonts w:ascii="Arial" w:hAnsi="Arial" w:cs="Arial"/>
        </w:rPr>
        <w:fldChar w:fldCharType="end"/>
      </w:r>
    </w:p>
    <w:sectPr w:rsidR="004716E8" w:rsidRPr="009A1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6D2CC4"/>
    <w:multiLevelType w:val="multilevel"/>
    <w:tmpl w:val="9CB680B0"/>
    <w:lvl w:ilvl="0">
      <w:start w:val="3"/>
      <w:numFmt w:val="decimal"/>
      <w:pStyle w:val="Heading1"/>
      <w:lvlText w:val="Chapter %1: "/>
      <w:lvlJc w:val="left"/>
      <w:pPr>
        <w:ind w:left="567" w:hanging="207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37" w:hanging="737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907" w:hanging="907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077" w:hanging="1077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1247" w:hanging="1247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1418" w:hanging="1418"/>
      </w:pPr>
      <w:rPr>
        <w:rFonts w:hint="default"/>
      </w:rPr>
    </w:lvl>
    <w:lvl w:ilvl="7">
      <w:start w:val="1"/>
      <w:numFmt w:val="decimal"/>
      <w:lvlText w:val="%1.%2.%3.%4.%5.%6.%8."/>
      <w:lvlJc w:val="left"/>
      <w:pPr>
        <w:ind w:left="1588" w:hanging="158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758" w:hanging="1758"/>
      </w:pPr>
      <w:rPr>
        <w:rFonts w:hint="default"/>
      </w:rPr>
    </w:lvl>
  </w:abstractNum>
  <w:abstractNum w:abstractNumId="1" w15:restartNumberingAfterBreak="0">
    <w:nsid w:val="6C042C88"/>
    <w:multiLevelType w:val="hybridMultilevel"/>
    <w:tmpl w:val="54AEE91A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f5002t22ae9tedwet5pz9y95vp0pdtd0f5&quot;&gt;Thesis-Converted&lt;record-ids&gt;&lt;item&gt;616&lt;/item&gt;&lt;item&gt;625&lt;/item&gt;&lt;item&gt;652&lt;/item&gt;&lt;item&gt;655&lt;/item&gt;&lt;item&gt;671&lt;/item&gt;&lt;item&gt;673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806&lt;/item&gt;&lt;item&gt;807&lt;/item&gt;&lt;/record-ids&gt;&lt;/item&gt;&lt;/Libraries&gt;"/>
  </w:docVars>
  <w:rsids>
    <w:rsidRoot w:val="00AC14AC"/>
    <w:rsid w:val="000C5A60"/>
    <w:rsid w:val="000E08A3"/>
    <w:rsid w:val="000F725E"/>
    <w:rsid w:val="00120516"/>
    <w:rsid w:val="00142900"/>
    <w:rsid w:val="00171B21"/>
    <w:rsid w:val="001740A1"/>
    <w:rsid w:val="00183D82"/>
    <w:rsid w:val="001D392A"/>
    <w:rsid w:val="001F3713"/>
    <w:rsid w:val="00212F55"/>
    <w:rsid w:val="00213A5A"/>
    <w:rsid w:val="002145C1"/>
    <w:rsid w:val="00217BBA"/>
    <w:rsid w:val="00221ADD"/>
    <w:rsid w:val="002304B5"/>
    <w:rsid w:val="0025380D"/>
    <w:rsid w:val="00260B2B"/>
    <w:rsid w:val="002D42C9"/>
    <w:rsid w:val="00300FD8"/>
    <w:rsid w:val="0036183F"/>
    <w:rsid w:val="0037178B"/>
    <w:rsid w:val="0039617C"/>
    <w:rsid w:val="003A49C2"/>
    <w:rsid w:val="003A4CB4"/>
    <w:rsid w:val="004678B4"/>
    <w:rsid w:val="004716E8"/>
    <w:rsid w:val="004C0FEF"/>
    <w:rsid w:val="004D3380"/>
    <w:rsid w:val="004E1F39"/>
    <w:rsid w:val="004F0DA0"/>
    <w:rsid w:val="005363D5"/>
    <w:rsid w:val="0058735D"/>
    <w:rsid w:val="005978D7"/>
    <w:rsid w:val="005D32B8"/>
    <w:rsid w:val="006616F1"/>
    <w:rsid w:val="00670734"/>
    <w:rsid w:val="006A1EE7"/>
    <w:rsid w:val="006A2E2C"/>
    <w:rsid w:val="006B4C89"/>
    <w:rsid w:val="00707C49"/>
    <w:rsid w:val="00730B1B"/>
    <w:rsid w:val="007B00EA"/>
    <w:rsid w:val="007C2505"/>
    <w:rsid w:val="007F6F1D"/>
    <w:rsid w:val="00803A46"/>
    <w:rsid w:val="00843F84"/>
    <w:rsid w:val="00862EF9"/>
    <w:rsid w:val="00894FF1"/>
    <w:rsid w:val="009025A4"/>
    <w:rsid w:val="00906139"/>
    <w:rsid w:val="00970119"/>
    <w:rsid w:val="009857BF"/>
    <w:rsid w:val="009A17AE"/>
    <w:rsid w:val="009A4F50"/>
    <w:rsid w:val="009C21B6"/>
    <w:rsid w:val="009D42FD"/>
    <w:rsid w:val="009F103B"/>
    <w:rsid w:val="00A1014C"/>
    <w:rsid w:val="00A241BE"/>
    <w:rsid w:val="00A6434A"/>
    <w:rsid w:val="00A957B6"/>
    <w:rsid w:val="00AC14AC"/>
    <w:rsid w:val="00AC1A69"/>
    <w:rsid w:val="00AC7566"/>
    <w:rsid w:val="00B04BA7"/>
    <w:rsid w:val="00B10F39"/>
    <w:rsid w:val="00B53DF1"/>
    <w:rsid w:val="00BE7A79"/>
    <w:rsid w:val="00C215C2"/>
    <w:rsid w:val="00C342EB"/>
    <w:rsid w:val="00C4047D"/>
    <w:rsid w:val="00C70FFF"/>
    <w:rsid w:val="00CC49F0"/>
    <w:rsid w:val="00CF24B1"/>
    <w:rsid w:val="00D53C9F"/>
    <w:rsid w:val="00D75B80"/>
    <w:rsid w:val="00DA08DE"/>
    <w:rsid w:val="00DB2081"/>
    <w:rsid w:val="00E717B9"/>
    <w:rsid w:val="00E728B3"/>
    <w:rsid w:val="00E830F7"/>
    <w:rsid w:val="00EF671D"/>
    <w:rsid w:val="00F00DBE"/>
    <w:rsid w:val="00F307C1"/>
    <w:rsid w:val="00FA588E"/>
    <w:rsid w:val="00FE26A8"/>
    <w:rsid w:val="00FF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2D4ED"/>
  <w15:chartTrackingRefBased/>
  <w15:docId w15:val="{3234180D-6D2B-4A27-BE8F-A9CF196B1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4AC"/>
    <w:pPr>
      <w:spacing w:after="200" w:line="360" w:lineRule="auto"/>
      <w:ind w:firstLine="567"/>
      <w:contextualSpacing/>
      <w:jc w:val="both"/>
    </w:pPr>
    <w:rPr>
      <w:sz w:val="24"/>
      <w:szCs w:val="24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AC14AC"/>
    <w:pPr>
      <w:numPr>
        <w:numId w:val="1"/>
      </w:numPr>
      <w:spacing w:line="276" w:lineRule="auto"/>
      <w:jc w:val="right"/>
      <w:outlineLvl w:val="0"/>
    </w:pPr>
    <w:rPr>
      <w:rFonts w:asciiTheme="majorHAnsi" w:eastAsiaTheme="majorEastAsia" w:hAnsiTheme="majorHAnsi" w:cstheme="majorBidi"/>
      <w:b/>
      <w:bCs/>
      <w:snapToGrid w:val="0"/>
      <w:color w:val="000000"/>
      <w:w w:val="0"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C14AC"/>
    <w:pPr>
      <w:numPr>
        <w:ilvl w:val="1"/>
      </w:numPr>
      <w:spacing w:before="360"/>
      <w:jc w:val="left"/>
      <w:outlineLvl w:val="1"/>
    </w:pPr>
    <w:rPr>
      <w:b w:val="0"/>
      <w:i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AC14AC"/>
    <w:pPr>
      <w:numPr>
        <w:ilvl w:val="2"/>
      </w:numPr>
      <w:spacing w:before="280"/>
      <w:outlineLvl w:val="2"/>
    </w:pPr>
    <w:rPr>
      <w:b/>
      <w:i w:val="0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C14AC"/>
    <w:pPr>
      <w:numPr>
        <w:ilvl w:val="3"/>
      </w:numPr>
      <w:spacing w:before="240"/>
      <w:outlineLvl w:val="3"/>
    </w:pPr>
    <w:rPr>
      <w:b w:val="0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AC14AC"/>
    <w:pPr>
      <w:numPr>
        <w:ilvl w:val="4"/>
      </w:numPr>
      <w:spacing w:before="200"/>
      <w:outlineLvl w:val="4"/>
    </w:pPr>
    <w:rPr>
      <w:i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AC14AC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AC14AC"/>
    <w:pPr>
      <w:numPr>
        <w:ilvl w:val="6"/>
      </w:numPr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C14AC"/>
    <w:rPr>
      <w:rFonts w:asciiTheme="majorHAnsi" w:eastAsiaTheme="majorEastAsia" w:hAnsiTheme="majorHAnsi" w:cstheme="majorBidi"/>
      <w:b/>
      <w:bCs/>
      <w:snapToGrid w:val="0"/>
      <w:color w:val="000000"/>
      <w:w w:val="0"/>
      <w:sz w:val="36"/>
      <w:szCs w:val="36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AC14AC"/>
    <w:rPr>
      <w:rFonts w:asciiTheme="majorHAnsi" w:eastAsiaTheme="majorEastAsia" w:hAnsiTheme="majorHAnsi" w:cstheme="majorBidi"/>
      <w:bCs/>
      <w:i/>
      <w:snapToGrid w:val="0"/>
      <w:color w:val="000000"/>
      <w:w w:val="0"/>
      <w:sz w:val="28"/>
      <w:szCs w:val="28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AC14AC"/>
    <w:rPr>
      <w:rFonts w:asciiTheme="majorHAnsi" w:eastAsiaTheme="majorEastAsia" w:hAnsiTheme="majorHAnsi" w:cstheme="majorBidi"/>
      <w:b/>
      <w:bCs/>
      <w:snapToGrid w:val="0"/>
      <w:color w:val="000000"/>
      <w:w w:val="0"/>
      <w:sz w:val="24"/>
      <w:szCs w:val="24"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AC14AC"/>
    <w:rPr>
      <w:rFonts w:asciiTheme="majorHAnsi" w:eastAsiaTheme="majorEastAsia" w:hAnsiTheme="majorHAnsi" w:cstheme="majorBidi"/>
      <w:bCs/>
      <w:snapToGrid w:val="0"/>
      <w:color w:val="000000"/>
      <w:w w:val="0"/>
      <w:sz w:val="24"/>
      <w:szCs w:val="24"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AC14AC"/>
    <w:rPr>
      <w:rFonts w:asciiTheme="majorHAnsi" w:eastAsiaTheme="majorEastAsia" w:hAnsiTheme="majorHAnsi" w:cstheme="majorBidi"/>
      <w:bCs/>
      <w:i/>
      <w:snapToGrid w:val="0"/>
      <w:color w:val="000000"/>
      <w:w w:val="0"/>
      <w:sz w:val="24"/>
      <w:szCs w:val="24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AC14AC"/>
    <w:rPr>
      <w:rFonts w:asciiTheme="majorHAnsi" w:eastAsiaTheme="majorEastAsia" w:hAnsiTheme="majorHAnsi" w:cstheme="majorBidi"/>
      <w:bCs/>
      <w:i/>
      <w:snapToGrid w:val="0"/>
      <w:color w:val="000000"/>
      <w:w w:val="0"/>
      <w:sz w:val="24"/>
      <w:szCs w:val="24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AC14AC"/>
    <w:rPr>
      <w:rFonts w:asciiTheme="majorHAnsi" w:eastAsiaTheme="majorEastAsia" w:hAnsiTheme="majorHAnsi" w:cstheme="majorBidi"/>
      <w:bCs/>
      <w:i/>
      <w:snapToGrid w:val="0"/>
      <w:color w:val="000000"/>
      <w:w w:val="0"/>
      <w:sz w:val="24"/>
      <w:szCs w:val="24"/>
      <w:lang w:eastAsia="en-US" w:bidi="en-US"/>
    </w:rPr>
  </w:style>
  <w:style w:type="table" w:customStyle="1" w:styleId="Style1">
    <w:name w:val="Style1"/>
    <w:basedOn w:val="TableNormal"/>
    <w:uiPriority w:val="99"/>
    <w:qFormat/>
    <w:rsid w:val="00AC14AC"/>
    <w:pPr>
      <w:spacing w:after="0" w:line="240" w:lineRule="auto"/>
    </w:pPr>
    <w:rPr>
      <w:sz w:val="24"/>
      <w:szCs w:val="24"/>
      <w:lang w:val="en-US" w:eastAsia="en-US" w:bidi="en-US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5B9BD5" w:themeFill="accent1"/>
      </w:tcPr>
    </w:tblStylePr>
  </w:style>
  <w:style w:type="table" w:styleId="TableGrid">
    <w:name w:val="Table Grid"/>
    <w:basedOn w:val="TableNormal"/>
    <w:uiPriority w:val="39"/>
    <w:rsid w:val="00AC1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hesis">
    <w:name w:val="Thesis"/>
    <w:basedOn w:val="TableNormal"/>
    <w:uiPriority w:val="99"/>
    <w:qFormat/>
    <w:rsid w:val="00AC14AC"/>
    <w:pPr>
      <w:spacing w:after="0" w:line="240" w:lineRule="auto"/>
    </w:pPr>
    <w:rPr>
      <w:sz w:val="24"/>
      <w:szCs w:val="24"/>
      <w:lang w:val="en-US" w:eastAsia="en-US" w:bidi="en-US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rPr>
      <w:cantSplit/>
    </w:trPr>
    <w:tcPr>
      <w:vAlign w:val="center"/>
    </w:tcPr>
    <w:tblStylePr w:type="firstRow">
      <w:rPr>
        <w:rFonts w:asciiTheme="minorHAnsi" w:hAnsiTheme="minorHAnsi"/>
        <w:b/>
      </w:rPr>
      <w:tblPr/>
      <w:tcPr>
        <w:tcBorders>
          <w:bottom w:val="single" w:sz="8" w:space="0" w:color="ED7D31" w:themeColor="accent2"/>
        </w:tcBorders>
        <w:shd w:val="clear" w:color="auto" w:fill="5B9BD5" w:themeFill="accent1"/>
      </w:tcPr>
    </w:tblStylePr>
  </w:style>
  <w:style w:type="character" w:styleId="PlaceholderText">
    <w:name w:val="Placeholder Text"/>
    <w:basedOn w:val="DefaultParagraphFont"/>
    <w:uiPriority w:val="99"/>
    <w:semiHidden/>
    <w:rsid w:val="00AC14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C14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4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4AC"/>
    <w:rPr>
      <w:sz w:val="20"/>
      <w:szCs w:val="20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4AC"/>
    <w:rPr>
      <w:b/>
      <w:bCs/>
      <w:sz w:val="20"/>
      <w:szCs w:val="20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4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4AC"/>
    <w:rPr>
      <w:rFonts w:ascii="Segoe UI" w:hAnsi="Segoe UI" w:cs="Segoe UI"/>
      <w:sz w:val="18"/>
      <w:szCs w:val="18"/>
      <w:lang w:eastAsia="en-US" w:bidi="en-US"/>
    </w:rPr>
  </w:style>
  <w:style w:type="table" w:styleId="TableGridLight">
    <w:name w:val="Grid Table Light"/>
    <w:basedOn w:val="TableNormal"/>
    <w:uiPriority w:val="40"/>
    <w:rsid w:val="00AC14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14A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14AC"/>
    <w:rPr>
      <w:rFonts w:ascii="Calibri" w:hAnsi="Calibri"/>
      <w:noProof/>
      <w:sz w:val="24"/>
      <w:szCs w:val="24"/>
      <w:lang w:val="en-US" w:eastAsia="en-US" w:bidi="en-US"/>
    </w:rPr>
  </w:style>
  <w:style w:type="paragraph" w:customStyle="1" w:styleId="EndNoteBibliography">
    <w:name w:val="EndNote Bibliography"/>
    <w:basedOn w:val="Normal"/>
    <w:link w:val="EndNoteBibliographyChar"/>
    <w:rsid w:val="00AC14A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14AC"/>
    <w:rPr>
      <w:rFonts w:ascii="Calibri" w:hAnsi="Calibri"/>
      <w:noProof/>
      <w:sz w:val="24"/>
      <w:szCs w:val="24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AC14A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04BA7"/>
    <w:pPr>
      <w:ind w:left="720"/>
    </w:pPr>
  </w:style>
  <w:style w:type="table" w:customStyle="1" w:styleId="TableGrid1">
    <w:name w:val="Table Grid1"/>
    <w:basedOn w:val="TableNormal"/>
    <w:next w:val="TableGrid"/>
    <w:uiPriority w:val="39"/>
    <w:rsid w:val="00CF24B1"/>
    <w:pPr>
      <w:spacing w:after="0" w:line="240" w:lineRule="auto"/>
    </w:pPr>
    <w:rPr>
      <w:sz w:val="24"/>
      <w:szCs w:val="24"/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uidelines.diabetes.ca/browse/appendices/appendix6_2015" TargetMode="External"/><Relationship Id="rId13" Type="http://schemas.openxmlformats.org/officeDocument/2006/relationships/hyperlink" Target="http://www.saferx.co.nz/full/Metformin.pdf" TargetMode="External"/><Relationship Id="rId18" Type="http://schemas.openxmlformats.org/officeDocument/2006/relationships/hyperlink" Target="https://packageinserts.bms.com/pi/pi_glucophage_xr.pdf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medicines.org.uk/emc/medicine/1043" TargetMode="External"/><Relationship Id="rId7" Type="http://schemas.openxmlformats.org/officeDocument/2006/relationships/hyperlink" Target="https://www2.gov.bc.ca/assets/gov/health/practitioner-pro/bc-guidelines/diabetes_care_full_guideline.pdf" TargetMode="External"/><Relationship Id="rId12" Type="http://schemas.openxmlformats.org/officeDocument/2006/relationships/hyperlink" Target="http://www.medsafe.govt.nz/profs/datasheet/m/MetforminGenericHealthtab.pdf" TargetMode="External"/><Relationship Id="rId17" Type="http://schemas.openxmlformats.org/officeDocument/2006/relationships/hyperlink" Target="https://www.fda.gov/Drugs/DrugSafety/ucm493244.htm" TargetMode="External"/><Relationship Id="rId2" Type="http://schemas.openxmlformats.org/officeDocument/2006/relationships/styles" Target="styles.xml"/><Relationship Id="rId16" Type="http://schemas.openxmlformats.org/officeDocument/2006/relationships/hyperlink" Target="https://nzf.org.nz/nzf_3715" TargetMode="External"/><Relationship Id="rId20" Type="http://schemas.openxmlformats.org/officeDocument/2006/relationships/hyperlink" Target="https://www.medicines.org.uk/emc/medicine/104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static.diabetesaustralia.com.au/s/fileassets/diabetes-australia/5d3298b2-abf3-487e-9d5e-0558566fc242.pdf" TargetMode="External"/><Relationship Id="rId11" Type="http://schemas.openxmlformats.org/officeDocument/2006/relationships/hyperlink" Target="https://www.medsafe.govt.nz/profs/datasheet/m/metchektab.pdf" TargetMode="External"/><Relationship Id="rId5" Type="http://schemas.openxmlformats.org/officeDocument/2006/relationships/hyperlink" Target="https://gp2u.com.au/static/pdf/D/DIABEX_XR-PI.pdf" TargetMode="External"/><Relationship Id="rId15" Type="http://schemas.openxmlformats.org/officeDocument/2006/relationships/hyperlink" Target="http://nzf.org.nz/nzf_3715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medsafe.govt.nz/profs/datasheet/m/MetforminMylantabs.pdf" TargetMode="External"/><Relationship Id="rId19" Type="http://schemas.openxmlformats.org/officeDocument/2006/relationships/hyperlink" Target="https://www.nice.org.uk/guidance/ng28/resources/type-2-diabetes-in-adults-management-pdf-183733861549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uidelines.diabetes.ca/cdacpg_resources/Ch13_Table1_Antihyperglycemic_agents_type_2_nov-2016.pdf" TargetMode="External"/><Relationship Id="rId14" Type="http://schemas.openxmlformats.org/officeDocument/2006/relationships/hyperlink" Target="http://www.medsafe.govt.nz/profs/Datasheet/m/Metformintab.pdf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3754</Words>
  <Characters>21398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Kuan</dc:creator>
  <cp:keywords/>
  <dc:description/>
  <cp:lastModifiedBy> </cp:lastModifiedBy>
  <cp:revision>14</cp:revision>
  <dcterms:created xsi:type="dcterms:W3CDTF">2020-11-12T02:29:00Z</dcterms:created>
  <dcterms:modified xsi:type="dcterms:W3CDTF">2020-12-31T00:59:00Z</dcterms:modified>
</cp:coreProperties>
</file>